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74DFDE" w14:textId="1E45F638" w:rsidR="004D2257" w:rsidRDefault="004D2257" w:rsidP="004D2257">
      <w:pPr>
        <w:rPr>
          <w:rFonts w:ascii="Arial" w:hAnsi="Arial" w:cs="Arial"/>
          <w:sz w:val="20"/>
          <w:szCs w:val="20"/>
          <w:lang w:val="en-CA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CA"/>
        </w:rPr>
        <w:t>Supplementary Table 1</w:t>
      </w:r>
      <w:r w:rsidRPr="00F40A39">
        <w:rPr>
          <w:rFonts w:ascii="Arial" w:hAnsi="Arial" w:cs="Arial"/>
          <w:b/>
          <w:sz w:val="20"/>
          <w:szCs w:val="20"/>
          <w:lang w:val="en-CA"/>
        </w:rPr>
        <w:t>:</w:t>
      </w:r>
      <w:r w:rsidRPr="00F40A39">
        <w:rPr>
          <w:rFonts w:ascii="Arial" w:hAnsi="Arial" w:cs="Arial"/>
          <w:sz w:val="20"/>
          <w:szCs w:val="20"/>
          <w:lang w:val="en-CA"/>
        </w:rPr>
        <w:t xml:space="preserve"> </w:t>
      </w:r>
      <w:r w:rsidR="00733FAA" w:rsidRPr="00733FAA">
        <w:rPr>
          <w:rFonts w:ascii="Arial" w:hAnsi="Arial" w:cs="Arial"/>
          <w:sz w:val="20"/>
          <w:szCs w:val="20"/>
          <w:lang w:val="en-CA"/>
        </w:rPr>
        <w:t xml:space="preserve">Logistic regression for differences between </w:t>
      </w:r>
      <w:r w:rsidR="002A6D52">
        <w:rPr>
          <w:rFonts w:ascii="Arial" w:hAnsi="Arial" w:cs="Arial"/>
          <w:sz w:val="20"/>
          <w:szCs w:val="20"/>
          <w:lang w:val="en-CA"/>
        </w:rPr>
        <w:t>people with dementia</w:t>
      </w:r>
      <w:r w:rsidR="008B37FA">
        <w:rPr>
          <w:rFonts w:ascii="Arial" w:hAnsi="Arial" w:cs="Arial"/>
          <w:sz w:val="20"/>
          <w:szCs w:val="20"/>
          <w:lang w:val="en-CA"/>
        </w:rPr>
        <w:t xml:space="preserve"> without needs vs.</w:t>
      </w:r>
      <w:r w:rsidR="00733FAA" w:rsidRPr="00733FAA">
        <w:rPr>
          <w:rFonts w:ascii="Arial" w:hAnsi="Arial" w:cs="Arial"/>
          <w:sz w:val="20"/>
          <w:szCs w:val="20"/>
          <w:lang w:val="en-CA"/>
        </w:rPr>
        <w:t xml:space="preserve"> </w:t>
      </w:r>
      <w:r w:rsidR="008B37FA">
        <w:rPr>
          <w:rFonts w:ascii="Arial" w:hAnsi="Arial" w:cs="Arial"/>
          <w:sz w:val="20"/>
          <w:szCs w:val="20"/>
          <w:lang w:val="en-CA"/>
        </w:rPr>
        <w:t xml:space="preserve">those </w:t>
      </w:r>
      <w:r w:rsidR="00733FAA" w:rsidRPr="00733FAA">
        <w:rPr>
          <w:rFonts w:ascii="Arial" w:hAnsi="Arial" w:cs="Arial"/>
          <w:sz w:val="20"/>
          <w:szCs w:val="20"/>
          <w:lang w:val="en-CA"/>
        </w:rPr>
        <w:t>with needs</w:t>
      </w:r>
    </w:p>
    <w:tbl>
      <w:tblPr>
        <w:tblStyle w:val="Tabellenraster"/>
        <w:tblpPr w:leftFromText="180" w:rightFromText="180" w:vertAnchor="text" w:tblpY="309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4"/>
        <w:gridCol w:w="1883"/>
        <w:gridCol w:w="999"/>
        <w:gridCol w:w="1826"/>
        <w:gridCol w:w="999"/>
        <w:gridCol w:w="1926"/>
        <w:gridCol w:w="850"/>
        <w:gridCol w:w="1985"/>
        <w:gridCol w:w="850"/>
      </w:tblGrid>
      <w:tr w:rsidR="004D2257" w:rsidRPr="00C509D9" w14:paraId="1EE11F5A" w14:textId="77777777" w:rsidTr="00B352D8">
        <w:trPr>
          <w:trHeight w:val="290"/>
        </w:trPr>
        <w:tc>
          <w:tcPr>
            <w:tcW w:w="3424" w:type="dxa"/>
            <w:tcBorders>
              <w:bottom w:val="single" w:sz="4" w:space="0" w:color="auto"/>
              <w:right w:val="single" w:sz="4" w:space="0" w:color="auto"/>
            </w:tcBorders>
          </w:tcPr>
          <w:p w14:paraId="65DDFEF0" w14:textId="77777777" w:rsidR="004D2257" w:rsidRPr="00C509D9" w:rsidRDefault="004D2257" w:rsidP="00B352D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18" w:type="dxa"/>
            <w:gridSpan w:val="8"/>
            <w:tcBorders>
              <w:left w:val="single" w:sz="4" w:space="0" w:color="auto"/>
              <w:bottom w:val="single" w:sz="4" w:space="0" w:color="auto"/>
            </w:tcBorders>
          </w:tcPr>
          <w:p w14:paraId="108A2604" w14:textId="77777777" w:rsidR="004D2257" w:rsidRDefault="004D2257" w:rsidP="00B352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xcluded</w:t>
            </w:r>
          </w:p>
        </w:tc>
      </w:tr>
      <w:tr w:rsidR="004D2257" w:rsidRPr="00EB6EB2" w14:paraId="56C183F8" w14:textId="77777777" w:rsidTr="00B352D8">
        <w:trPr>
          <w:trHeight w:val="562"/>
        </w:trPr>
        <w:tc>
          <w:tcPr>
            <w:tcW w:w="3424" w:type="dxa"/>
            <w:tcBorders>
              <w:bottom w:val="single" w:sz="4" w:space="0" w:color="auto"/>
              <w:right w:val="single" w:sz="4" w:space="0" w:color="auto"/>
            </w:tcBorders>
          </w:tcPr>
          <w:p w14:paraId="3D7C8681" w14:textId="77777777" w:rsidR="004D2257" w:rsidRPr="00C509D9" w:rsidRDefault="004D2257" w:rsidP="00B352D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8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D40CF4A" w14:textId="77777777" w:rsidR="004D2257" w:rsidRPr="004D2257" w:rsidRDefault="004D2257" w:rsidP="00B352D8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4D2257">
              <w:rPr>
                <w:rFonts w:ascii="Arial" w:hAnsi="Arial" w:cs="Arial"/>
                <w:b/>
                <w:sz w:val="18"/>
                <w:szCs w:val="18"/>
                <w:lang w:val="en-GB"/>
              </w:rPr>
              <w:t>Environmental needs</w:t>
            </w:r>
            <w:r w:rsidRPr="004D2257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  <w:p w14:paraId="6A5D2E36" w14:textId="77777777" w:rsidR="004D2257" w:rsidRPr="004D2257" w:rsidRDefault="004D2257" w:rsidP="00B352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D2257">
              <w:rPr>
                <w:rFonts w:ascii="Arial" w:hAnsi="Arial" w:cs="Arial"/>
                <w:sz w:val="18"/>
                <w:szCs w:val="18"/>
                <w:lang w:val="en-GB"/>
              </w:rPr>
              <w:t>Lost because of no needs = 50</w:t>
            </w:r>
          </w:p>
        </w:tc>
        <w:tc>
          <w:tcPr>
            <w:tcW w:w="282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3C2AFDA" w14:textId="77777777" w:rsidR="004D2257" w:rsidRPr="004D2257" w:rsidRDefault="004D2257" w:rsidP="00B352D8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4D2257">
              <w:rPr>
                <w:rFonts w:ascii="Arial" w:hAnsi="Arial" w:cs="Arial"/>
                <w:b/>
                <w:sz w:val="18"/>
                <w:szCs w:val="18"/>
                <w:lang w:val="en-GB"/>
              </w:rPr>
              <w:t>Physical needs</w:t>
            </w:r>
            <w:r w:rsidRPr="004D2257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  <w:p w14:paraId="2EE0F6B1" w14:textId="77777777" w:rsidR="004D2257" w:rsidRPr="004D2257" w:rsidRDefault="004D2257" w:rsidP="00B352D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D2257">
              <w:rPr>
                <w:rFonts w:ascii="Arial" w:hAnsi="Arial" w:cs="Arial"/>
                <w:sz w:val="18"/>
                <w:szCs w:val="18"/>
                <w:lang w:val="en-GB"/>
              </w:rPr>
              <w:t>Lost because of no needs = 19</w:t>
            </w:r>
          </w:p>
        </w:tc>
        <w:tc>
          <w:tcPr>
            <w:tcW w:w="277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764BC7F" w14:textId="77777777" w:rsidR="004D2257" w:rsidRPr="004D2257" w:rsidRDefault="004D2257" w:rsidP="00B352D8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4D2257">
              <w:rPr>
                <w:rFonts w:ascii="Arial" w:hAnsi="Arial" w:cs="Arial"/>
                <w:b/>
                <w:sz w:val="18"/>
                <w:szCs w:val="18"/>
                <w:lang w:val="en-GB"/>
              </w:rPr>
              <w:t>Psycological needs</w:t>
            </w:r>
            <w:r w:rsidRPr="004D2257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  <w:p w14:paraId="3E9FFF98" w14:textId="77777777" w:rsidR="004D2257" w:rsidRPr="004D2257" w:rsidRDefault="004D2257" w:rsidP="00B352D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D2257">
              <w:rPr>
                <w:rFonts w:ascii="Arial" w:hAnsi="Arial" w:cs="Arial"/>
                <w:sz w:val="18"/>
                <w:szCs w:val="18"/>
                <w:lang w:val="en-GB"/>
              </w:rPr>
              <w:t>Lost because of no needs = 63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B1D518C" w14:textId="77777777" w:rsidR="004D2257" w:rsidRPr="004D2257" w:rsidRDefault="004D2257" w:rsidP="00B352D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D2257">
              <w:rPr>
                <w:rFonts w:ascii="Arial" w:hAnsi="Arial" w:cs="Arial"/>
                <w:b/>
                <w:sz w:val="18"/>
                <w:szCs w:val="18"/>
                <w:lang w:val="en-GB"/>
              </w:rPr>
              <w:t>Social needs</w:t>
            </w:r>
          </w:p>
          <w:p w14:paraId="4ECE2DD8" w14:textId="77777777" w:rsidR="004D2257" w:rsidRPr="004D2257" w:rsidRDefault="004D2257" w:rsidP="00B352D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D2257">
              <w:rPr>
                <w:rFonts w:ascii="Arial" w:hAnsi="Arial" w:cs="Arial"/>
                <w:sz w:val="18"/>
                <w:szCs w:val="18"/>
                <w:lang w:val="en-GB"/>
              </w:rPr>
              <w:t>Lost because of no needs = 116</w:t>
            </w:r>
          </w:p>
        </w:tc>
      </w:tr>
      <w:tr w:rsidR="004D2257" w:rsidRPr="00C509D9" w14:paraId="7C31186B" w14:textId="77777777" w:rsidTr="00B352D8">
        <w:trPr>
          <w:trHeight w:val="290"/>
        </w:trPr>
        <w:tc>
          <w:tcPr>
            <w:tcW w:w="3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0AC64" w14:textId="77777777" w:rsidR="004D2257" w:rsidRPr="004D2257" w:rsidRDefault="004D2257" w:rsidP="00B352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12565D" w14:textId="77777777" w:rsidR="004D2257" w:rsidRPr="00BF391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BF391A">
              <w:rPr>
                <w:rFonts w:ascii="Arial" w:hAnsi="Arial" w:cs="Arial"/>
                <w:sz w:val="18"/>
                <w:szCs w:val="18"/>
              </w:rPr>
              <w:t xml:space="preserve">OR (95%-CI)         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8060C" w14:textId="77777777" w:rsidR="004D2257" w:rsidRPr="00BF391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BF391A">
              <w:rPr>
                <w:rFonts w:ascii="Arial" w:hAnsi="Arial" w:cs="Arial"/>
                <w:sz w:val="18"/>
                <w:szCs w:val="18"/>
              </w:rPr>
              <w:t>p</w:t>
            </w:r>
            <w:r w:rsidRPr="00BF391A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5CF983" w14:textId="77777777" w:rsidR="004D2257" w:rsidRPr="00BF391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BF391A">
              <w:rPr>
                <w:rFonts w:ascii="Arial" w:hAnsi="Arial" w:cs="Arial"/>
                <w:sz w:val="18"/>
                <w:szCs w:val="18"/>
              </w:rPr>
              <w:t xml:space="preserve">OR (95%-CI)         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CF9DE" w14:textId="77777777" w:rsidR="004D2257" w:rsidRPr="00BF391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6AAD6A" w14:textId="77777777" w:rsidR="004D2257" w:rsidRPr="00BF391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BF391A">
              <w:rPr>
                <w:rFonts w:ascii="Arial" w:hAnsi="Arial" w:cs="Arial"/>
                <w:sz w:val="18"/>
                <w:szCs w:val="18"/>
              </w:rPr>
              <w:t xml:space="preserve">OR (95%-CI)        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8B8756" w14:textId="77777777" w:rsidR="004D2257" w:rsidRPr="00BF391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D3C130" w14:textId="77777777" w:rsidR="004D2257" w:rsidRPr="00BF391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BF391A">
              <w:rPr>
                <w:rFonts w:ascii="Arial" w:hAnsi="Arial" w:cs="Arial"/>
                <w:sz w:val="18"/>
                <w:szCs w:val="18"/>
              </w:rPr>
              <w:t xml:space="preserve">OR (95%-CI)        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A72B32" w14:textId="77777777" w:rsidR="004D2257" w:rsidRPr="00BF391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4D2257" w:rsidRPr="00C509D9" w14:paraId="0732CD90" w14:textId="77777777" w:rsidTr="00B352D8">
        <w:trPr>
          <w:trHeight w:val="272"/>
        </w:trPr>
        <w:tc>
          <w:tcPr>
            <w:tcW w:w="3424" w:type="dxa"/>
            <w:tcBorders>
              <w:right w:val="single" w:sz="4" w:space="0" w:color="auto"/>
            </w:tcBorders>
          </w:tcPr>
          <w:p w14:paraId="0282B95C" w14:textId="77777777" w:rsidR="004D2257" w:rsidRPr="00C509D9" w:rsidRDefault="004D2257" w:rsidP="00B352D8">
            <w:pPr>
              <w:ind w:left="459"/>
              <w:rPr>
                <w:rFonts w:ascii="Arial" w:hAnsi="Arial" w:cs="Arial"/>
                <w:sz w:val="18"/>
                <w:szCs w:val="18"/>
              </w:rPr>
            </w:pPr>
            <w:r w:rsidRPr="00C509D9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6C0DB4E4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304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–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07</w:t>
            </w:r>
            <w:r w:rsidRPr="002430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64E1910E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2</w:t>
            </w:r>
          </w:p>
        </w:tc>
        <w:tc>
          <w:tcPr>
            <w:tcW w:w="1826" w:type="dxa"/>
            <w:tcBorders>
              <w:left w:val="single" w:sz="4" w:space="0" w:color="auto"/>
            </w:tcBorders>
          </w:tcPr>
          <w:p w14:paraId="3C86AB2A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0.98 – 1.12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15614560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4FAF228E" w14:textId="77777777" w:rsidR="004D2257" w:rsidRPr="006F15EC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F15EC">
              <w:rPr>
                <w:rFonts w:ascii="Arial" w:hAnsi="Arial" w:cs="Arial"/>
                <w:b/>
                <w:sz w:val="18"/>
                <w:szCs w:val="18"/>
              </w:rPr>
              <w:t>0.94 (0.89 – 0.98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0CCD81A6" w14:textId="77777777" w:rsidR="004D2257" w:rsidRPr="006F15EC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11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2F36B89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94 – 1.01)</w:t>
            </w:r>
          </w:p>
        </w:tc>
        <w:tc>
          <w:tcPr>
            <w:tcW w:w="850" w:type="dxa"/>
            <w:tcBorders>
              <w:left w:val="nil"/>
            </w:tcBorders>
          </w:tcPr>
          <w:p w14:paraId="0F714362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</w:tr>
      <w:tr w:rsidR="004D2257" w:rsidRPr="00C509D9" w14:paraId="0F18FEA4" w14:textId="77777777" w:rsidTr="00B352D8">
        <w:trPr>
          <w:trHeight w:val="290"/>
        </w:trPr>
        <w:tc>
          <w:tcPr>
            <w:tcW w:w="3424" w:type="dxa"/>
            <w:tcBorders>
              <w:right w:val="single" w:sz="4" w:space="0" w:color="auto"/>
            </w:tcBorders>
          </w:tcPr>
          <w:p w14:paraId="4304C150" w14:textId="77777777" w:rsidR="004D2257" w:rsidRPr="00C509D9" w:rsidRDefault="004D2257" w:rsidP="00B352D8">
            <w:pPr>
              <w:ind w:left="459"/>
              <w:rPr>
                <w:rFonts w:ascii="Arial" w:hAnsi="Arial" w:cs="Arial"/>
                <w:sz w:val="18"/>
                <w:szCs w:val="18"/>
              </w:rPr>
            </w:pPr>
            <w:r w:rsidRPr="00C509D9">
              <w:rPr>
                <w:rFonts w:ascii="Arial" w:hAnsi="Arial" w:cs="Arial"/>
                <w:sz w:val="18"/>
                <w:szCs w:val="18"/>
              </w:rPr>
              <w:t>Sex (Ref. female)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2878F627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24304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6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.33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304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–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31</w:t>
            </w:r>
            <w:r w:rsidRPr="002430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4387F2B6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1826" w:type="dxa"/>
            <w:tcBorders>
              <w:left w:val="single" w:sz="4" w:space="0" w:color="auto"/>
            </w:tcBorders>
          </w:tcPr>
          <w:p w14:paraId="517700F7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 (0.21 – 1.93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5D6CDD32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1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346E9C5C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 (0.41 – 1.44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12713D0E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D400E71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 (0.52 – 1.45)</w:t>
            </w:r>
          </w:p>
        </w:tc>
        <w:tc>
          <w:tcPr>
            <w:tcW w:w="850" w:type="dxa"/>
            <w:tcBorders>
              <w:left w:val="nil"/>
            </w:tcBorders>
          </w:tcPr>
          <w:p w14:paraId="3D76BC0C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</w:tr>
      <w:tr w:rsidR="004D2257" w:rsidRPr="00C509D9" w14:paraId="6A58C1C6" w14:textId="77777777" w:rsidTr="00B352D8">
        <w:trPr>
          <w:trHeight w:val="290"/>
        </w:trPr>
        <w:tc>
          <w:tcPr>
            <w:tcW w:w="3424" w:type="dxa"/>
            <w:tcBorders>
              <w:right w:val="single" w:sz="4" w:space="0" w:color="auto"/>
            </w:tcBorders>
          </w:tcPr>
          <w:p w14:paraId="4CED8ABB" w14:textId="77777777" w:rsidR="004D2257" w:rsidRPr="00C509D9" w:rsidRDefault="004D2257" w:rsidP="00B352D8">
            <w:pPr>
              <w:ind w:left="459"/>
              <w:rPr>
                <w:rFonts w:ascii="Arial" w:hAnsi="Arial" w:cs="Arial"/>
                <w:sz w:val="18"/>
                <w:szCs w:val="18"/>
              </w:rPr>
            </w:pPr>
            <w:r w:rsidRPr="00C509D9">
              <w:rPr>
                <w:rFonts w:ascii="Arial" w:hAnsi="Arial" w:cs="Arial"/>
                <w:sz w:val="18"/>
                <w:szCs w:val="18"/>
              </w:rPr>
              <w:t>Informal caregiver (Ref. available)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4FF007C4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24304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.25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304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–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.28</w:t>
            </w:r>
            <w:r w:rsidRPr="002430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4666D041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4</w:t>
            </w:r>
          </w:p>
        </w:tc>
        <w:tc>
          <w:tcPr>
            <w:tcW w:w="1826" w:type="dxa"/>
            <w:tcBorders>
              <w:left w:val="single" w:sz="4" w:space="0" w:color="auto"/>
            </w:tcBorders>
          </w:tcPr>
          <w:p w14:paraId="71503696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 (0.09 – 2.07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2D4B04B1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9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31FFB8DE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 (0.25 – 2.20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3A63E9D3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7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60E20F1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 (0.28 – 1.63)</w:t>
            </w:r>
          </w:p>
        </w:tc>
        <w:tc>
          <w:tcPr>
            <w:tcW w:w="850" w:type="dxa"/>
            <w:tcBorders>
              <w:left w:val="nil"/>
            </w:tcBorders>
          </w:tcPr>
          <w:p w14:paraId="07127680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</w:tr>
      <w:tr w:rsidR="004D2257" w:rsidRPr="00C509D9" w14:paraId="0B66F4CF" w14:textId="77777777" w:rsidTr="00B352D8">
        <w:trPr>
          <w:trHeight w:val="290"/>
        </w:trPr>
        <w:tc>
          <w:tcPr>
            <w:tcW w:w="3424" w:type="dxa"/>
            <w:tcBorders>
              <w:right w:val="single" w:sz="4" w:space="0" w:color="auto"/>
            </w:tcBorders>
          </w:tcPr>
          <w:p w14:paraId="6A0EA863" w14:textId="77777777" w:rsidR="004D2257" w:rsidRPr="004D2257" w:rsidRDefault="004D2257" w:rsidP="00B352D8">
            <w:pPr>
              <w:ind w:left="45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D2257">
              <w:rPr>
                <w:rFonts w:ascii="Arial" w:hAnsi="Arial" w:cs="Arial"/>
                <w:sz w:val="18"/>
                <w:szCs w:val="18"/>
                <w:lang w:val="en-GB"/>
              </w:rPr>
              <w:t>Living situation (Ref. not alone)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4F5EC78A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.65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304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–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.41</w:t>
            </w:r>
            <w:r w:rsidRPr="002430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0219D05A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8</w:t>
            </w:r>
          </w:p>
        </w:tc>
        <w:tc>
          <w:tcPr>
            <w:tcW w:w="1826" w:type="dxa"/>
            <w:tcBorders>
              <w:left w:val="single" w:sz="4" w:space="0" w:color="auto"/>
            </w:tcBorders>
          </w:tcPr>
          <w:p w14:paraId="335AD0A8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3 (0.68 – 5.48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3E038D35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294D025F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48 – 1.60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0A60C15E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7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CE6F83C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 (0.73 – 1.99)</w:t>
            </w:r>
          </w:p>
        </w:tc>
        <w:tc>
          <w:tcPr>
            <w:tcW w:w="850" w:type="dxa"/>
            <w:tcBorders>
              <w:left w:val="nil"/>
            </w:tcBorders>
          </w:tcPr>
          <w:p w14:paraId="03CDDB69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1</w:t>
            </w:r>
          </w:p>
        </w:tc>
      </w:tr>
      <w:tr w:rsidR="004D2257" w:rsidRPr="00C509D9" w14:paraId="141AEB59" w14:textId="77777777" w:rsidTr="00B352D8">
        <w:trPr>
          <w:trHeight w:val="290"/>
        </w:trPr>
        <w:tc>
          <w:tcPr>
            <w:tcW w:w="3424" w:type="dxa"/>
            <w:tcBorders>
              <w:right w:val="single" w:sz="4" w:space="0" w:color="auto"/>
            </w:tcBorders>
          </w:tcPr>
          <w:p w14:paraId="07CA5C61" w14:textId="77777777" w:rsidR="004D2257" w:rsidRPr="00C509D9" w:rsidRDefault="004D2257" w:rsidP="00B352D8">
            <w:pPr>
              <w:ind w:left="459"/>
              <w:rPr>
                <w:rFonts w:ascii="Arial" w:hAnsi="Arial" w:cs="Arial"/>
                <w:sz w:val="18"/>
                <w:szCs w:val="18"/>
              </w:rPr>
            </w:pPr>
            <w:r w:rsidRPr="00C509D9">
              <w:rPr>
                <w:rFonts w:ascii="Arial" w:hAnsi="Arial" w:cs="Arial"/>
                <w:sz w:val="18"/>
                <w:szCs w:val="18"/>
              </w:rPr>
              <w:t>Cognitive impairment (MMSE)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7946AB09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24304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9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304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–</w:t>
            </w:r>
            <w:r w:rsidRPr="0024304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05</w:t>
            </w:r>
            <w:r w:rsidRPr="0024304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271C6225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  <w:tc>
          <w:tcPr>
            <w:tcW w:w="1826" w:type="dxa"/>
            <w:tcBorders>
              <w:left w:val="single" w:sz="4" w:space="0" w:color="auto"/>
            </w:tcBorders>
          </w:tcPr>
          <w:p w14:paraId="06EDF23F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95 – 1.11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71731554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67062B6D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95 – 1.04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72BCF4CC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6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6082E25" w14:textId="77777777" w:rsidR="004D2257" w:rsidRPr="0053270E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94 (0.90</w:t>
            </w:r>
            <w:r w:rsidRPr="0053270E">
              <w:rPr>
                <w:rFonts w:ascii="Arial" w:hAnsi="Arial" w:cs="Arial"/>
                <w:b/>
                <w:sz w:val="18"/>
                <w:szCs w:val="18"/>
              </w:rPr>
              <w:t xml:space="preserve"> – 0.98)</w:t>
            </w:r>
          </w:p>
        </w:tc>
        <w:tc>
          <w:tcPr>
            <w:tcW w:w="850" w:type="dxa"/>
            <w:tcBorders>
              <w:left w:val="nil"/>
            </w:tcBorders>
          </w:tcPr>
          <w:p w14:paraId="12DF1AFC" w14:textId="77777777" w:rsidR="004D2257" w:rsidRPr="0053270E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</w:tr>
      <w:tr w:rsidR="004D2257" w:rsidRPr="00C509D9" w14:paraId="1C71DD61" w14:textId="77777777" w:rsidTr="00B352D8">
        <w:trPr>
          <w:trHeight w:val="290"/>
        </w:trPr>
        <w:tc>
          <w:tcPr>
            <w:tcW w:w="3424" w:type="dxa"/>
            <w:tcBorders>
              <w:right w:val="single" w:sz="4" w:space="0" w:color="auto"/>
            </w:tcBorders>
          </w:tcPr>
          <w:p w14:paraId="67C378D7" w14:textId="77777777" w:rsidR="004D2257" w:rsidRPr="00C509D9" w:rsidRDefault="004D2257" w:rsidP="00B352D8">
            <w:pPr>
              <w:ind w:left="459"/>
              <w:rPr>
                <w:rFonts w:ascii="Arial" w:hAnsi="Arial" w:cs="Arial"/>
                <w:sz w:val="18"/>
                <w:szCs w:val="18"/>
              </w:rPr>
            </w:pPr>
            <w:r w:rsidRPr="00C509D9">
              <w:rPr>
                <w:rFonts w:ascii="Arial" w:hAnsi="Arial" w:cs="Arial"/>
                <w:sz w:val="18"/>
                <w:szCs w:val="18"/>
              </w:rPr>
              <w:t>Depression (GDS)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50FFC332" w14:textId="77777777" w:rsidR="004D2257" w:rsidRPr="003047A3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3047A3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1 (0.95</w:t>
            </w:r>
            <w:r w:rsidRPr="003047A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47A3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1.30</w:t>
            </w:r>
            <w:r w:rsidRPr="003047A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7EF02F00" w14:textId="77777777" w:rsidR="004D2257" w:rsidRPr="003047A3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3047A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57</w:t>
            </w:r>
          </w:p>
        </w:tc>
        <w:tc>
          <w:tcPr>
            <w:tcW w:w="1826" w:type="dxa"/>
            <w:tcBorders>
              <w:left w:val="single" w:sz="4" w:space="0" w:color="auto"/>
            </w:tcBorders>
          </w:tcPr>
          <w:p w14:paraId="5F480B09" w14:textId="77777777" w:rsidR="004D2257" w:rsidRPr="00D2043D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D2043D">
              <w:rPr>
                <w:rFonts w:ascii="Arial" w:hAnsi="Arial" w:cs="Arial"/>
                <w:sz w:val="18"/>
                <w:szCs w:val="18"/>
              </w:rPr>
              <w:t>1.32 (0.97 – 1.79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69DC31CE" w14:textId="77777777" w:rsidR="004D2257" w:rsidRPr="00D2043D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D2043D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3F6FAE5D" w14:textId="77777777" w:rsidR="004D2257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.19 (1.02 – 1.39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3A80E94C" w14:textId="77777777" w:rsidR="004D2257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20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E82D555" w14:textId="77777777" w:rsidR="004D2257" w:rsidRPr="0053270E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93 – 1.14</w:t>
            </w:r>
            <w:r w:rsidRPr="005327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7C3F1E14" w14:textId="77777777" w:rsidR="004D2257" w:rsidRPr="0053270E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</w:tr>
      <w:tr w:rsidR="004D2257" w:rsidRPr="00C509D9" w14:paraId="64655FFB" w14:textId="77777777" w:rsidTr="00B352D8">
        <w:trPr>
          <w:trHeight w:val="562"/>
        </w:trPr>
        <w:tc>
          <w:tcPr>
            <w:tcW w:w="3424" w:type="dxa"/>
            <w:tcBorders>
              <w:right w:val="single" w:sz="4" w:space="0" w:color="auto"/>
            </w:tcBorders>
          </w:tcPr>
          <w:p w14:paraId="57468C4E" w14:textId="77777777" w:rsidR="004D2257" w:rsidRPr="004D2257" w:rsidRDefault="004D2257" w:rsidP="00B352D8">
            <w:pPr>
              <w:ind w:left="45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D2257">
              <w:rPr>
                <w:rFonts w:ascii="Arial" w:hAnsi="Arial" w:cs="Arial"/>
                <w:sz w:val="18"/>
                <w:szCs w:val="18"/>
                <w:lang w:val="en-GB"/>
              </w:rPr>
              <w:t>Activities in daily living (B-ADL)</w:t>
            </w:r>
          </w:p>
          <w:p w14:paraId="488183C5" w14:textId="77777777" w:rsidR="004D2257" w:rsidRPr="004D2257" w:rsidRDefault="004D2257" w:rsidP="00B352D8">
            <w:pPr>
              <w:ind w:left="45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D2257">
              <w:rPr>
                <w:rFonts w:ascii="Arial" w:hAnsi="Arial" w:cs="Arial"/>
                <w:sz w:val="18"/>
                <w:szCs w:val="18"/>
                <w:lang w:val="en-GB"/>
              </w:rPr>
              <w:t>Quality of life (EQ-5D-5L)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2BA90AF0" w14:textId="77777777" w:rsidR="004D2257" w:rsidRPr="00BB024F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.26</w:t>
            </w:r>
            <w:r w:rsidRPr="00BB024F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sz w:val="18"/>
                <w:szCs w:val="18"/>
              </w:rPr>
              <w:t>1.07</w:t>
            </w:r>
            <w:r w:rsidRPr="00BB024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B024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–</w:t>
            </w:r>
            <w:r w:rsidRPr="00BB024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1.48</w:t>
            </w:r>
            <w:r w:rsidRPr="00BB024F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  <w:p w14:paraId="0F156205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0.01 – 1.06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425E2292" w14:textId="77777777" w:rsidR="004D2257" w:rsidRPr="00BB024F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  <w:p w14:paraId="30612331" w14:textId="77777777" w:rsidR="004D2257" w:rsidRPr="0024304A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1826" w:type="dxa"/>
            <w:tcBorders>
              <w:left w:val="single" w:sz="4" w:space="0" w:color="auto"/>
            </w:tcBorders>
          </w:tcPr>
          <w:p w14:paraId="198FD4B6" w14:textId="77777777" w:rsidR="004D2257" w:rsidRPr="00CF4E36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.40 (1.10 – 1.85</w:t>
            </w:r>
            <w:r w:rsidRPr="00CF4E36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  <w:p w14:paraId="3DE00FA7" w14:textId="77777777" w:rsidR="004D2257" w:rsidRPr="006069C5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 (0.01 – 3.54</w:t>
            </w:r>
            <w:r w:rsidRPr="006069C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right w:val="single" w:sz="4" w:space="0" w:color="auto"/>
            </w:tcBorders>
          </w:tcPr>
          <w:p w14:paraId="57C542B9" w14:textId="77777777" w:rsidR="004D2257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7</w:t>
            </w:r>
          </w:p>
          <w:p w14:paraId="459D90DE" w14:textId="77777777" w:rsidR="004D2257" w:rsidRPr="006069C5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48CB706F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 (0.89 – 1.18</w:t>
            </w:r>
            <w:r w:rsidRPr="006F15E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FA53FB8" w14:textId="77777777" w:rsidR="004D2257" w:rsidRPr="006F15EC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04 – 1.19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418A572D" w14:textId="77777777" w:rsidR="004D2257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 w:rsidRPr="006F15E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4</w:t>
            </w:r>
          </w:p>
          <w:p w14:paraId="733F3150" w14:textId="77777777" w:rsidR="004D2257" w:rsidRPr="006F15EC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A53AD57" w14:textId="77777777" w:rsidR="004D2257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.26 (1.21 – 1.42)</w:t>
            </w:r>
          </w:p>
          <w:p w14:paraId="572DD65E" w14:textId="77777777" w:rsidR="004D2257" w:rsidRPr="0053270E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 (0.11 – 1.3</w:t>
            </w:r>
            <w:r w:rsidRPr="0053270E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850" w:type="dxa"/>
            <w:tcBorders>
              <w:left w:val="nil"/>
            </w:tcBorders>
          </w:tcPr>
          <w:p w14:paraId="1485C658" w14:textId="77777777" w:rsidR="004D2257" w:rsidRDefault="004D2257" w:rsidP="00B352D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0</w:t>
            </w:r>
          </w:p>
          <w:p w14:paraId="6B16CA8C" w14:textId="77777777" w:rsidR="004D2257" w:rsidRPr="0053270E" w:rsidRDefault="004D2257" w:rsidP="00B352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2</w:t>
            </w:r>
          </w:p>
        </w:tc>
      </w:tr>
    </w:tbl>
    <w:p w14:paraId="7ED96CA8" w14:textId="77777777" w:rsidR="004D2257" w:rsidRPr="00F40A39" w:rsidRDefault="004D2257" w:rsidP="004D2257">
      <w:pPr>
        <w:rPr>
          <w:rFonts w:ascii="Arial" w:hAnsi="Arial" w:cs="Arial"/>
          <w:sz w:val="20"/>
          <w:szCs w:val="20"/>
          <w:lang w:val="en-GB"/>
        </w:rPr>
      </w:pPr>
    </w:p>
    <w:p w14:paraId="2ABEC0FD" w14:textId="1BDA9077" w:rsidR="007F0EB9" w:rsidRPr="004D2257" w:rsidRDefault="007F0EB9" w:rsidP="007F0EB9">
      <w:pPr>
        <w:rPr>
          <w:rFonts w:ascii="Arial" w:hAnsi="Arial" w:cs="Arial"/>
          <w:sz w:val="18"/>
          <w:szCs w:val="18"/>
          <w:lang w:val="en-GB"/>
        </w:rPr>
      </w:pPr>
    </w:p>
    <w:p w14:paraId="5572CCAA" w14:textId="0F5CD6CC" w:rsidR="004D2257" w:rsidRPr="004D2257" w:rsidRDefault="00934652" w:rsidP="004D2257">
      <w:pPr>
        <w:rPr>
          <w:rFonts w:ascii="Arial" w:hAnsi="Arial" w:cs="Arial"/>
          <w:b/>
          <w:iCs/>
          <w:color w:val="000000"/>
          <w:sz w:val="18"/>
          <w:szCs w:val="18"/>
          <w:lang w:val="en-GB"/>
        </w:rPr>
      </w:pPr>
      <w:r>
        <w:rPr>
          <w:rFonts w:ascii="Arial" w:hAnsi="Arial" w:cs="Arial"/>
          <w:iCs/>
          <w:color w:val="000000"/>
          <w:sz w:val="18"/>
          <w:szCs w:val="18"/>
          <w:lang w:val="en-GB"/>
        </w:rPr>
        <w:t>Model</w:t>
      </w:r>
      <w:r w:rsidR="004D2257" w:rsidRPr="00934652">
        <w:rPr>
          <w:rFonts w:ascii="Arial" w:hAnsi="Arial" w:cs="Arial"/>
          <w:iCs/>
          <w:color w:val="000000"/>
          <w:sz w:val="18"/>
          <w:szCs w:val="18"/>
          <w:vertAlign w:val="superscript"/>
          <w:lang w:val="en-GB"/>
        </w:rPr>
        <w:t>1</w:t>
      </w:r>
      <w:r w:rsidR="004D2257" w:rsidRPr="004D2257">
        <w:rPr>
          <w:rFonts w:ascii="Arial" w:hAnsi="Arial" w:cs="Arial"/>
          <w:iCs/>
          <w:color w:val="000000"/>
          <w:sz w:val="18"/>
          <w:szCs w:val="18"/>
          <w:lang w:val="en-GB"/>
        </w:rPr>
        <w:t>: n= 417, Pseudo R</w:t>
      </w:r>
      <w:r w:rsidR="004D2257" w:rsidRPr="004D2257">
        <w:rPr>
          <w:rFonts w:ascii="Arial" w:hAnsi="Arial" w:cs="Arial"/>
          <w:iCs/>
          <w:color w:val="000000"/>
          <w:sz w:val="18"/>
          <w:szCs w:val="18"/>
          <w:vertAlign w:val="superscript"/>
          <w:lang w:val="en-GB"/>
        </w:rPr>
        <w:t>2</w:t>
      </w:r>
      <w:r w:rsidR="004D2257" w:rsidRPr="004D2257">
        <w:rPr>
          <w:rFonts w:ascii="Arial" w:hAnsi="Arial" w:cs="Arial"/>
          <w:iCs/>
          <w:color w:val="000000"/>
          <w:sz w:val="18"/>
          <w:szCs w:val="18"/>
          <w:lang w:val="en-GB"/>
        </w:rPr>
        <w:t>: 0.0986, p=0,0002;</w:t>
      </w:r>
      <w:r w:rsidR="004D2257" w:rsidRPr="004D2257">
        <w:rPr>
          <w:rFonts w:ascii="Arial" w:hAnsi="Arial" w:cs="Arial"/>
          <w:b/>
          <w:iCs/>
          <w:color w:val="000000"/>
          <w:sz w:val="18"/>
          <w:szCs w:val="18"/>
          <w:lang w:val="en-GB"/>
        </w:rPr>
        <w:t xml:space="preserve"> </w:t>
      </w:r>
      <w:r>
        <w:rPr>
          <w:rFonts w:ascii="Arial" w:hAnsi="Arial" w:cs="Arial"/>
          <w:iCs/>
          <w:color w:val="000000"/>
          <w:sz w:val="18"/>
          <w:szCs w:val="18"/>
          <w:lang w:val="en-GB"/>
        </w:rPr>
        <w:t>Model</w:t>
      </w:r>
      <w:r w:rsidR="004D2257" w:rsidRPr="00934652">
        <w:rPr>
          <w:rFonts w:ascii="Arial" w:hAnsi="Arial" w:cs="Arial"/>
          <w:iCs/>
          <w:color w:val="000000"/>
          <w:sz w:val="18"/>
          <w:szCs w:val="18"/>
          <w:vertAlign w:val="superscript"/>
          <w:lang w:val="en-GB"/>
        </w:rPr>
        <w:t>2</w:t>
      </w:r>
      <w:r w:rsidR="004D2257" w:rsidRPr="004D2257">
        <w:rPr>
          <w:rFonts w:ascii="Arial" w:hAnsi="Arial" w:cs="Arial"/>
          <w:iCs/>
          <w:color w:val="000000"/>
          <w:sz w:val="18"/>
          <w:szCs w:val="18"/>
          <w:lang w:val="en-GB"/>
        </w:rPr>
        <w:t>: n= 417, Pseudo R</w:t>
      </w:r>
      <w:r w:rsidR="004D2257" w:rsidRPr="004D2257">
        <w:rPr>
          <w:rFonts w:ascii="Arial" w:hAnsi="Arial" w:cs="Arial"/>
          <w:iCs/>
          <w:color w:val="000000"/>
          <w:sz w:val="18"/>
          <w:szCs w:val="18"/>
          <w:vertAlign w:val="superscript"/>
          <w:lang w:val="en-GB"/>
        </w:rPr>
        <w:t>2</w:t>
      </w:r>
      <w:r>
        <w:rPr>
          <w:rFonts w:ascii="Arial" w:hAnsi="Arial" w:cs="Arial"/>
          <w:iCs/>
          <w:color w:val="000000"/>
          <w:sz w:val="18"/>
          <w:szCs w:val="18"/>
          <w:lang w:val="en-GB"/>
        </w:rPr>
        <w:t>: 0.1790, p=0,0005; Model</w:t>
      </w:r>
      <w:r w:rsidR="004D2257" w:rsidRPr="00934652">
        <w:rPr>
          <w:rFonts w:ascii="Arial" w:hAnsi="Arial" w:cs="Arial"/>
          <w:iCs/>
          <w:color w:val="000000"/>
          <w:sz w:val="18"/>
          <w:szCs w:val="18"/>
          <w:vertAlign w:val="superscript"/>
          <w:lang w:val="en-GB"/>
        </w:rPr>
        <w:t>3</w:t>
      </w:r>
      <w:r w:rsidR="004D2257" w:rsidRPr="004D2257">
        <w:rPr>
          <w:rFonts w:ascii="Arial" w:hAnsi="Arial" w:cs="Arial"/>
          <w:iCs/>
          <w:color w:val="000000"/>
          <w:sz w:val="18"/>
          <w:szCs w:val="18"/>
          <w:lang w:val="en-GB"/>
        </w:rPr>
        <w:t>: n= 417, Pseudo R</w:t>
      </w:r>
      <w:r w:rsidR="004D2257" w:rsidRPr="004D2257">
        <w:rPr>
          <w:rFonts w:ascii="Arial" w:hAnsi="Arial" w:cs="Arial"/>
          <w:iCs/>
          <w:color w:val="000000"/>
          <w:sz w:val="18"/>
          <w:szCs w:val="18"/>
          <w:vertAlign w:val="superscript"/>
          <w:lang w:val="en-GB"/>
        </w:rPr>
        <w:t>2</w:t>
      </w:r>
      <w:r w:rsidR="004D2257" w:rsidRPr="004D2257">
        <w:rPr>
          <w:rFonts w:ascii="Arial" w:hAnsi="Arial" w:cs="Arial"/>
          <w:iCs/>
          <w:color w:val="000000"/>
          <w:sz w:val="18"/>
          <w:szCs w:val="18"/>
          <w:lang w:val="en-GB"/>
        </w:rPr>
        <w:t>: 0.0771, p=</w:t>
      </w:r>
      <w:r>
        <w:rPr>
          <w:rFonts w:ascii="Arial" w:hAnsi="Arial" w:cs="Arial"/>
          <w:iCs/>
          <w:color w:val="000000"/>
          <w:sz w:val="18"/>
          <w:szCs w:val="18"/>
          <w:lang w:val="en-GB"/>
        </w:rPr>
        <w:t>0,0006; Model</w:t>
      </w:r>
      <w:r w:rsidR="004D2257" w:rsidRPr="00934652">
        <w:rPr>
          <w:rFonts w:ascii="Arial" w:hAnsi="Arial" w:cs="Arial"/>
          <w:iCs/>
          <w:color w:val="000000"/>
          <w:sz w:val="18"/>
          <w:szCs w:val="18"/>
          <w:vertAlign w:val="superscript"/>
          <w:lang w:val="en-GB"/>
        </w:rPr>
        <w:t>4</w:t>
      </w:r>
      <w:r w:rsidR="004D2257" w:rsidRPr="004D2257">
        <w:rPr>
          <w:rFonts w:ascii="Arial" w:hAnsi="Arial" w:cs="Arial"/>
          <w:iCs/>
          <w:color w:val="000000"/>
          <w:sz w:val="18"/>
          <w:szCs w:val="18"/>
          <w:lang w:val="en-GB"/>
        </w:rPr>
        <w:t>: n= 417, Pseudo R</w:t>
      </w:r>
      <w:r w:rsidR="004D2257" w:rsidRPr="004D2257">
        <w:rPr>
          <w:rFonts w:ascii="Arial" w:hAnsi="Arial" w:cs="Arial"/>
          <w:iCs/>
          <w:color w:val="000000"/>
          <w:sz w:val="18"/>
          <w:szCs w:val="18"/>
          <w:vertAlign w:val="superscript"/>
          <w:lang w:val="en-GB"/>
        </w:rPr>
        <w:t>2</w:t>
      </w:r>
      <w:r w:rsidR="004D2257" w:rsidRPr="004D2257">
        <w:rPr>
          <w:rFonts w:ascii="Arial" w:hAnsi="Arial" w:cs="Arial"/>
          <w:iCs/>
          <w:color w:val="000000"/>
          <w:sz w:val="18"/>
          <w:szCs w:val="18"/>
          <w:lang w:val="en-GB"/>
        </w:rPr>
        <w:t>: 0.1127, p&lt;0,0001.</w:t>
      </w:r>
      <w:r w:rsidR="004D2257" w:rsidRPr="004D2257">
        <w:rPr>
          <w:rFonts w:ascii="Arial" w:hAnsi="Arial" w:cs="Arial"/>
          <w:b/>
          <w:iCs/>
          <w:color w:val="000000"/>
          <w:sz w:val="18"/>
          <w:szCs w:val="18"/>
          <w:lang w:val="en-GB"/>
        </w:rPr>
        <w:t xml:space="preserve"> </w:t>
      </w:r>
    </w:p>
    <w:p w14:paraId="302276F1" w14:textId="77777777" w:rsidR="004D2257" w:rsidRPr="004D2257" w:rsidRDefault="004D2257" w:rsidP="004D2257">
      <w:pPr>
        <w:rPr>
          <w:rFonts w:ascii="Arial" w:hAnsi="Arial" w:cs="Arial"/>
          <w:b/>
          <w:iCs/>
          <w:color w:val="000000"/>
          <w:sz w:val="18"/>
          <w:szCs w:val="18"/>
          <w:lang w:val="en-GB"/>
        </w:rPr>
      </w:pPr>
      <w:r w:rsidRPr="004D2257">
        <w:rPr>
          <w:rFonts w:ascii="Arial" w:hAnsi="Arial" w:cs="Arial"/>
          <w:b/>
          <w:iCs/>
          <w:color w:val="000000"/>
          <w:sz w:val="18"/>
          <w:szCs w:val="18"/>
          <w:lang w:val="en-GB"/>
        </w:rPr>
        <w:t xml:space="preserve">Abbreviations: </w:t>
      </w:r>
      <w:r w:rsidRPr="004D2257">
        <w:rPr>
          <w:rFonts w:ascii="Arial" w:hAnsi="Arial" w:cs="Arial"/>
          <w:iCs/>
          <w:color w:val="000000"/>
          <w:sz w:val="18"/>
          <w:szCs w:val="18"/>
          <w:lang w:val="en-GB"/>
        </w:rPr>
        <w:t xml:space="preserve">OR, odds ratios; Ref, reference; CI, confidence interval; </w:t>
      </w:r>
      <w:r w:rsidRPr="00364E98">
        <w:rPr>
          <w:rFonts w:ascii="Arial" w:hAnsi="Arial" w:cs="Arial"/>
          <w:sz w:val="18"/>
          <w:szCs w:val="18"/>
          <w:lang w:val="en-US"/>
        </w:rPr>
        <w:t>MMS</w:t>
      </w:r>
      <w:r>
        <w:rPr>
          <w:rFonts w:ascii="Arial" w:hAnsi="Arial" w:cs="Arial"/>
          <w:sz w:val="18"/>
          <w:szCs w:val="18"/>
          <w:lang w:val="en-US"/>
        </w:rPr>
        <w:t>E</w:t>
      </w:r>
      <w:r w:rsidRPr="00364E98">
        <w:rPr>
          <w:rFonts w:ascii="Arial" w:hAnsi="Arial" w:cs="Arial"/>
          <w:sz w:val="18"/>
          <w:szCs w:val="18"/>
          <w:lang w:val="en-US"/>
        </w:rPr>
        <w:t xml:space="preserve">: </w:t>
      </w:r>
      <w:r w:rsidRPr="002270D6">
        <w:rPr>
          <w:rFonts w:ascii="Arial" w:hAnsi="Arial" w:cs="Arial"/>
          <w:sz w:val="18"/>
          <w:szCs w:val="18"/>
          <w:lang w:val="en-US"/>
        </w:rPr>
        <w:t>Mini Mental State Examination</w:t>
      </w:r>
      <w:r w:rsidRPr="00364E98">
        <w:rPr>
          <w:rFonts w:ascii="Arial" w:hAnsi="Arial" w:cs="Arial"/>
          <w:sz w:val="18"/>
          <w:szCs w:val="18"/>
          <w:lang w:val="en-US"/>
        </w:rPr>
        <w:t>, range 0-30, higher score indicates better cognitive functioning; B-ADL: Bayer Activities of Daily Living Scale, range 0-10, lower score indicates better performance; GDS: Geriatric Depression Scale, sum score 0-15, score</w:t>
      </w:r>
      <w:r w:rsidRPr="004D2257">
        <w:rPr>
          <w:rFonts w:ascii="Arial" w:hAnsi="Arial" w:cs="Arial"/>
          <w:sz w:val="18"/>
          <w:szCs w:val="18"/>
          <w:lang w:val="en-GB"/>
        </w:rPr>
        <w:t xml:space="preserve">≥5 </w:t>
      </w:r>
      <w:r w:rsidRPr="00364E98">
        <w:rPr>
          <w:rFonts w:ascii="Arial" w:hAnsi="Arial" w:cs="Arial"/>
          <w:sz w:val="18"/>
          <w:szCs w:val="18"/>
          <w:lang w:val="en-US"/>
        </w:rPr>
        <w:t>indicates depression; F-SozU: range 0-5; higher score indicates better social support; EQ-5D-5L</w:t>
      </w:r>
      <w:r>
        <w:rPr>
          <w:rFonts w:ascii="Arial" w:hAnsi="Arial" w:cs="Arial"/>
          <w:sz w:val="18"/>
          <w:szCs w:val="18"/>
          <w:lang w:val="en-US"/>
        </w:rPr>
        <w:t xml:space="preserve">: </w:t>
      </w:r>
      <w:r w:rsidRPr="00B82A00">
        <w:rPr>
          <w:rFonts w:ascii="Arial" w:hAnsi="Arial" w:cs="Arial"/>
          <w:sz w:val="18"/>
          <w:szCs w:val="18"/>
          <w:lang w:val="en-US"/>
        </w:rPr>
        <w:t>European Quality of Life 5 Dimensions 5</w:t>
      </w:r>
      <w:r>
        <w:rPr>
          <w:rFonts w:ascii="Arial" w:hAnsi="Arial" w:cs="Arial"/>
          <w:sz w:val="18"/>
          <w:szCs w:val="18"/>
          <w:lang w:val="en-US"/>
        </w:rPr>
        <w:t xml:space="preserve"> Level Version,</w:t>
      </w:r>
      <w:r w:rsidRPr="00364E98">
        <w:rPr>
          <w:rFonts w:ascii="Arial" w:hAnsi="Arial" w:cs="Arial"/>
          <w:sz w:val="18"/>
          <w:szCs w:val="18"/>
          <w:lang w:val="en-US"/>
        </w:rPr>
        <w:t xml:space="preserve"> range 0-1; higher score indicates better health-related quality of life</w:t>
      </w:r>
      <w:r w:rsidRPr="004D2257">
        <w:rPr>
          <w:rFonts w:ascii="Arial" w:hAnsi="Arial" w:cs="Arial"/>
          <w:b/>
          <w:iCs/>
          <w:color w:val="000000"/>
          <w:sz w:val="18"/>
          <w:szCs w:val="18"/>
          <w:lang w:val="en-GB"/>
        </w:rPr>
        <w:t>.</w:t>
      </w:r>
    </w:p>
    <w:p w14:paraId="2A608F3F" w14:textId="796BDD3D" w:rsidR="00B56AAC" w:rsidRDefault="00B56AAC" w:rsidP="00E16381">
      <w:pPr>
        <w:rPr>
          <w:lang w:val="en-US"/>
        </w:rPr>
      </w:pPr>
    </w:p>
    <w:p w14:paraId="3A136C64" w14:textId="5752C790" w:rsidR="00935E91" w:rsidRDefault="00935E91" w:rsidP="00E16381">
      <w:pPr>
        <w:rPr>
          <w:lang w:val="en-US"/>
        </w:rPr>
      </w:pPr>
    </w:p>
    <w:p w14:paraId="1DBEB33C" w14:textId="56259158" w:rsidR="00935E91" w:rsidRDefault="00935E91" w:rsidP="00E16381">
      <w:pPr>
        <w:rPr>
          <w:lang w:val="en-US"/>
        </w:rPr>
      </w:pPr>
    </w:p>
    <w:p w14:paraId="7A45B262" w14:textId="4E64E98D" w:rsidR="00935E91" w:rsidRDefault="00935E91" w:rsidP="00E16381">
      <w:pPr>
        <w:rPr>
          <w:lang w:val="en-US"/>
        </w:rPr>
      </w:pPr>
    </w:p>
    <w:p w14:paraId="10609DD1" w14:textId="6F5B75D4" w:rsidR="00935E91" w:rsidRDefault="00935E91" w:rsidP="00E16381">
      <w:pPr>
        <w:rPr>
          <w:lang w:val="en-US"/>
        </w:rPr>
      </w:pPr>
    </w:p>
    <w:p w14:paraId="5BFC9F5A" w14:textId="77777777" w:rsidR="00DE74DF" w:rsidRDefault="00DE74DF" w:rsidP="00935E91">
      <w:pPr>
        <w:rPr>
          <w:lang w:val="en-US"/>
        </w:rPr>
      </w:pPr>
    </w:p>
    <w:p w14:paraId="3A2227F6" w14:textId="7CF8485A" w:rsidR="00935E91" w:rsidRPr="0075543A" w:rsidRDefault="00935E91" w:rsidP="00935E91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Pr="0075543A">
        <w:rPr>
          <w:rFonts w:ascii="Arial" w:hAnsi="Arial" w:cs="Arial"/>
          <w:b/>
          <w:bCs/>
          <w:sz w:val="20"/>
          <w:szCs w:val="20"/>
          <w:lang w:val="en-US"/>
        </w:rPr>
        <w:t>T</w:t>
      </w:r>
      <w:r>
        <w:rPr>
          <w:rFonts w:ascii="Arial" w:hAnsi="Arial" w:cs="Arial"/>
          <w:b/>
          <w:bCs/>
          <w:sz w:val="20"/>
          <w:szCs w:val="20"/>
          <w:lang w:val="en-US"/>
        </w:rPr>
        <w:t>able 2</w:t>
      </w:r>
      <w:r w:rsidRPr="0075543A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75543A">
        <w:rPr>
          <w:rFonts w:ascii="Arial" w:hAnsi="Arial" w:cs="Arial"/>
          <w:bCs/>
          <w:sz w:val="20"/>
          <w:szCs w:val="20"/>
          <w:lang w:val="en-US"/>
        </w:rPr>
        <w:t xml:space="preserve">Poisson Regression models for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the number of </w:t>
      </w:r>
      <w:r w:rsidRPr="0075543A">
        <w:rPr>
          <w:rFonts w:ascii="Arial" w:hAnsi="Arial" w:cs="Arial"/>
          <w:bCs/>
          <w:sz w:val="20"/>
          <w:szCs w:val="20"/>
          <w:lang w:val="en-US"/>
        </w:rPr>
        <w:t>unmet needs</w:t>
      </w:r>
      <w:r w:rsidR="00C238CD">
        <w:rPr>
          <w:rFonts w:ascii="Arial" w:hAnsi="Arial" w:cs="Arial"/>
          <w:bCs/>
          <w:sz w:val="20"/>
          <w:szCs w:val="20"/>
          <w:lang w:val="en-US"/>
        </w:rPr>
        <w:t xml:space="preserve"> (sensitivity analyses)</w:t>
      </w:r>
    </w:p>
    <w:tbl>
      <w:tblPr>
        <w:tblStyle w:val="Tabellenraster"/>
        <w:tblW w:w="14737" w:type="dxa"/>
        <w:tblLayout w:type="fixed"/>
        <w:tblLook w:val="04A0" w:firstRow="1" w:lastRow="0" w:firstColumn="1" w:lastColumn="0" w:noHBand="0" w:noVBand="1"/>
      </w:tblPr>
      <w:tblGrid>
        <w:gridCol w:w="5103"/>
        <w:gridCol w:w="1134"/>
        <w:gridCol w:w="1271"/>
        <w:gridCol w:w="1139"/>
        <w:gridCol w:w="1276"/>
        <w:gridCol w:w="1276"/>
        <w:gridCol w:w="1270"/>
        <w:gridCol w:w="998"/>
        <w:gridCol w:w="1270"/>
      </w:tblGrid>
      <w:tr w:rsidR="00162F2B" w:rsidRPr="001241A6" w14:paraId="7BBC50D2" w14:textId="77777777" w:rsidTr="004A3786">
        <w:trPr>
          <w:trHeight w:val="288"/>
        </w:trPr>
        <w:tc>
          <w:tcPr>
            <w:tcW w:w="5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4FA5E" w14:textId="77777777" w:rsidR="00162F2B" w:rsidRPr="00F23F52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</w:p>
        </w:tc>
        <w:tc>
          <w:tcPr>
            <w:tcW w:w="9634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5C67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/>
                <w:sz w:val="20"/>
                <w:szCs w:val="20"/>
                <w:lang w:val="en-CA"/>
              </w:rPr>
              <w:t>Unmet needs (CANE)</w:t>
            </w:r>
          </w:p>
        </w:tc>
      </w:tr>
      <w:tr w:rsidR="00162F2B" w:rsidRPr="001241A6" w14:paraId="3DEAEF3D" w14:textId="77777777" w:rsidTr="004A3786">
        <w:trPr>
          <w:trHeight w:val="288"/>
        </w:trPr>
        <w:tc>
          <w:tcPr>
            <w:tcW w:w="5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576F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</w:p>
        </w:tc>
        <w:tc>
          <w:tcPr>
            <w:tcW w:w="240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179C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/>
                <w:sz w:val="20"/>
                <w:szCs w:val="20"/>
                <w:lang w:val="en-CA"/>
              </w:rPr>
              <w:t>Environmental</w:t>
            </w:r>
            <w:r w:rsidRPr="001241A6">
              <w:rPr>
                <w:rFonts w:ascii="Arial" w:hAnsi="Arial" w:cs="Arial"/>
                <w:b/>
                <w:sz w:val="20"/>
                <w:szCs w:val="20"/>
                <w:vertAlign w:val="superscript"/>
                <w:lang w:val="en-CA"/>
              </w:rPr>
              <w:t>1</w:t>
            </w:r>
            <w:r w:rsidRPr="001241A6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41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9D344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/>
                <w:sz w:val="20"/>
                <w:szCs w:val="20"/>
                <w:lang w:val="en-CA"/>
              </w:rPr>
              <w:t>Physical</w:t>
            </w:r>
            <w:r w:rsidRPr="001241A6">
              <w:rPr>
                <w:rFonts w:ascii="Arial" w:hAnsi="Arial" w:cs="Arial"/>
                <w:b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254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A879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/>
                <w:sz w:val="20"/>
                <w:szCs w:val="20"/>
                <w:lang w:val="en-CA"/>
              </w:rPr>
              <w:t>Psychological</w:t>
            </w:r>
            <w:r w:rsidRPr="001241A6">
              <w:rPr>
                <w:rFonts w:ascii="Arial" w:hAnsi="Arial" w:cs="Arial"/>
                <w:b/>
                <w:sz w:val="20"/>
                <w:szCs w:val="20"/>
                <w:vertAlign w:val="superscript"/>
                <w:lang w:val="en-CA"/>
              </w:rPr>
              <w:t>3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03B9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/>
                <w:sz w:val="20"/>
                <w:szCs w:val="20"/>
                <w:lang w:val="en-CA"/>
              </w:rPr>
              <w:t>Social</w:t>
            </w:r>
            <w:r w:rsidRPr="001241A6">
              <w:rPr>
                <w:rFonts w:ascii="Arial" w:hAnsi="Arial" w:cs="Arial"/>
                <w:b/>
                <w:sz w:val="20"/>
                <w:szCs w:val="20"/>
                <w:vertAlign w:val="superscript"/>
                <w:lang w:val="en-CA"/>
              </w:rPr>
              <w:t>4</w:t>
            </w:r>
          </w:p>
        </w:tc>
      </w:tr>
      <w:tr w:rsidR="00162F2B" w:rsidRPr="001241A6" w14:paraId="7744E94B" w14:textId="77777777" w:rsidTr="004A3786">
        <w:trPr>
          <w:trHeight w:val="288"/>
        </w:trPr>
        <w:tc>
          <w:tcPr>
            <w:tcW w:w="5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8D9C4" w14:textId="77777777" w:rsidR="00162F2B" w:rsidRPr="001241A6" w:rsidRDefault="00162F2B" w:rsidP="004A3786">
            <w:pPr>
              <w:jc w:val="right"/>
              <w:rPr>
                <w:rFonts w:ascii="Arial" w:hAnsi="Arial" w:cs="Arial"/>
                <w:lang w:val="en-CA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7268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/>
                <w:sz w:val="20"/>
                <w:szCs w:val="20"/>
                <w:lang w:val="en-CA"/>
              </w:rPr>
              <w:t>OR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E838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CI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8B480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/>
                <w:sz w:val="20"/>
                <w:szCs w:val="20"/>
                <w:lang w:val="en-CA"/>
              </w:rPr>
              <w:t>O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1600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CI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EAC7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/>
                <w:sz w:val="20"/>
                <w:szCs w:val="20"/>
                <w:lang w:val="en-CA"/>
              </w:rPr>
              <w:t>OR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C0244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CI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FAFC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/>
                <w:sz w:val="20"/>
                <w:szCs w:val="20"/>
                <w:lang w:val="en-CA"/>
              </w:rPr>
              <w:t>OR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79DF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CI</w:t>
            </w:r>
          </w:p>
        </w:tc>
      </w:tr>
      <w:tr w:rsidR="00162F2B" w:rsidRPr="001241A6" w14:paraId="5B4FF2AB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6E226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Patient age 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EA80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1241A6">
              <w:rPr>
                <w:rFonts w:ascii="Arial" w:hAnsi="Arial" w:cs="Arial"/>
                <w:b/>
                <w:bCs/>
                <w:lang w:val="en-CA"/>
              </w:rPr>
              <w:t>.95*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1787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  <w:b/>
                <w:bCs/>
                <w:lang w:val="en-CA"/>
              </w:rPr>
              <w:t>.92 - .9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7A8E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8664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97 – 1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D93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.96*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D7D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.92 - .9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B2A2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9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DB68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92 – 1.01</w:t>
            </w:r>
          </w:p>
        </w:tc>
      </w:tr>
      <w:tr w:rsidR="00162F2B" w:rsidRPr="001241A6" w14:paraId="403E2251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D68C2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Patient sex (Ref. ma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89DC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2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92007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76 – 2.2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E6C7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39C04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68 – 1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54BA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2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4056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77 – 2.1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13CE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1.88*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A5224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05 - 3.37</w:t>
            </w:r>
          </w:p>
        </w:tc>
      </w:tr>
      <w:tr w:rsidR="00162F2B" w:rsidRPr="001241A6" w14:paraId="4A12E161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76534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Living alone (Ref. not alon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2455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.8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1A34E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51 – 1.5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D55A4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B63D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94 – 2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4B8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1.73*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96A9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04 - 2.8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BF5A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4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CFC9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79 – 2.53</w:t>
            </w:r>
          </w:p>
        </w:tc>
      </w:tr>
      <w:tr w:rsidR="00162F2B" w:rsidRPr="001241A6" w14:paraId="39C25B18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D2CBD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Caregiver availability (Ref. y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A3B14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3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9681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49 – 3.8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B6E69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2.8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77820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03 - 7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567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7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AE4B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27 – 2.0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4D1C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9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10AA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59 – 6.39</w:t>
            </w:r>
          </w:p>
        </w:tc>
      </w:tr>
      <w:tr w:rsidR="00162F2B" w:rsidRPr="001241A6" w14:paraId="5A10C397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D8AEC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Education (Ref. Higher sec. educatio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76C7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6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88D8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98 – 2.8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B849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1.72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B307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06 - 2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EE5E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1.86*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689E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12 - 3.0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4A16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3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1DC6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75 – 2.37</w:t>
            </w:r>
          </w:p>
        </w:tc>
      </w:tr>
      <w:tr w:rsidR="00162F2B" w:rsidRPr="001241A6" w14:paraId="35F5E067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C5AD6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Financial situation (Ref. goo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59B8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4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D924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71 – 2.6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21CD0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8422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52 – 1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FF11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6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20941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91 – 3.0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9D80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2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18771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61 – 2.56</w:t>
            </w:r>
          </w:p>
        </w:tc>
      </w:tr>
      <w:tr w:rsidR="00162F2B" w:rsidRPr="001241A6" w14:paraId="4BE29569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EADE7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GP visit last 3 months (Ref. no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252A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4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8D0E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65 – 3.1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3867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3A349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54 – 2.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1130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2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48D3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57 – 2.6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9AF3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5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3111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26 – 1.30</w:t>
            </w:r>
          </w:p>
        </w:tc>
      </w:tr>
      <w:tr w:rsidR="00162F2B" w:rsidRPr="001241A6" w14:paraId="1E35D3F4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ACDFC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Neurologists visit last 3 months (Ref. no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D2B84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.6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B412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39 – 1.2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FDCC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55CB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67 – 1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2A89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0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A165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63 – 1.7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83357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6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676B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89 – 2.96</w:t>
            </w:r>
          </w:p>
        </w:tc>
      </w:tr>
      <w:tr w:rsidR="00162F2B" w:rsidRPr="00EB6EB2" w14:paraId="056CA9AB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10053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Functional impairment (B-ADL) (Ref. goo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462AF9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B5C7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7EC9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B69B1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7E2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F33C7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23261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3B251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62F2B" w:rsidRPr="001241A6" w14:paraId="0BC49214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5A93D" w14:textId="77777777" w:rsidR="00162F2B" w:rsidRPr="001241A6" w:rsidRDefault="00162F2B" w:rsidP="004A3786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1241A6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A51C4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0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FA66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51 – 2.2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0250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2.55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91BF7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24 - 5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2A2D3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6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D7F8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81 – 3.4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C20FB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1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E1F01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43 – 2.83</w:t>
            </w:r>
          </w:p>
        </w:tc>
      </w:tr>
      <w:tr w:rsidR="00162F2B" w:rsidRPr="001241A6" w14:paraId="645F3723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4B613" w14:textId="77777777" w:rsidR="00162F2B" w:rsidRPr="001241A6" w:rsidRDefault="00162F2B" w:rsidP="004A3786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1241A6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9C23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6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C33C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64 – 4.1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B7944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8.40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7F7F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3.39-20.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0F63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2.82*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3090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15 - 6.9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F2CD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9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7E3E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67 – 5.83</w:t>
            </w:r>
          </w:p>
        </w:tc>
      </w:tr>
      <w:tr w:rsidR="00162F2B" w:rsidRPr="00EB6EB2" w14:paraId="01273A58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31D38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Depression (GDS) (Ref. no depressive symptom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4CF93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C1943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1F78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1EE3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D0E6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E250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FBD23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7ACA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62F2B" w:rsidRPr="001241A6" w14:paraId="11C7109F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5F3DF" w14:textId="77777777" w:rsidR="00162F2B" w:rsidRPr="001241A6" w:rsidRDefault="00162F2B" w:rsidP="004A3786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1241A6">
              <w:rPr>
                <w:rFonts w:ascii="Arial" w:hAnsi="Arial" w:cs="Arial"/>
                <w:sz w:val="20"/>
                <w:szCs w:val="20"/>
              </w:rPr>
              <w:t>Indication for depres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98AC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6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EC92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85 – 3.3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74ED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90D2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91 – 3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AC36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2.13*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E4C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11 - 4.0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1226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7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291F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81 – 3.68</w:t>
            </w:r>
          </w:p>
        </w:tc>
      </w:tr>
      <w:tr w:rsidR="00162F2B" w:rsidRPr="00EB6EB2" w14:paraId="331FB6B5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54D59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Cognitive impairment (MMSE) (Ref. mil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521E7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27B33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D3D07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B05C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04D4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808D0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6FE90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09C7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62F2B" w:rsidRPr="001241A6" w14:paraId="5FBC778B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1150B" w14:textId="77777777" w:rsidR="00162F2B" w:rsidRPr="001241A6" w:rsidRDefault="00162F2B" w:rsidP="004A3786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1241A6">
              <w:rPr>
                <w:rFonts w:ascii="Arial" w:hAnsi="Arial" w:cs="Arial"/>
                <w:sz w:val="20"/>
                <w:szCs w:val="20"/>
              </w:rPr>
              <w:t>Moderate/ seve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1384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.8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93AE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49 – 1.4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6CAA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.58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A1F6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.35 - 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349A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0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D249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59 – 1.6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2ADE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8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604A1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45 – 1.50</w:t>
            </w:r>
          </w:p>
        </w:tc>
      </w:tr>
      <w:tr w:rsidR="00162F2B" w:rsidRPr="00EB6EB2" w14:paraId="61320B0B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2EE47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General health (EQ-5D-5L index) (Ref. goo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C116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38C2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5A7A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DEE4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A6173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93BD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9706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9522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62F2B" w:rsidRPr="001241A6" w14:paraId="0C57B568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E9384" w14:textId="77777777" w:rsidR="00162F2B" w:rsidRPr="001241A6" w:rsidRDefault="00162F2B" w:rsidP="004A3786">
            <w:pPr>
              <w:ind w:left="708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 xml:space="preserve">Averag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E05B9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.8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BE4AB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44 – 1.6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455DB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A2740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70 – 2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0AB4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8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813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46 – 1.5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2D9F3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7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0227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88 – 3.56</w:t>
            </w:r>
          </w:p>
        </w:tc>
      </w:tr>
      <w:tr w:rsidR="00162F2B" w:rsidRPr="001241A6" w14:paraId="7BF5C358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71FC4" w14:textId="77777777" w:rsidR="00162F2B" w:rsidRPr="001241A6" w:rsidRDefault="00162F2B" w:rsidP="004A3786">
            <w:pPr>
              <w:ind w:left="708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 xml:space="preserve">Poo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A5289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0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D0B51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44 – 2.3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7E91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5AF7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54 – 2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9EE40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6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6150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27 – 1.3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13FC0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9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787E9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37 – 2.53</w:t>
            </w:r>
          </w:p>
        </w:tc>
      </w:tr>
      <w:tr w:rsidR="00162F2B" w:rsidRPr="00EB6EB2" w14:paraId="0F8CA593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3EEAC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Body Mass Index (BMI, Kg/m</w:t>
            </w:r>
            <w:r w:rsidRPr="001241A6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2</w:t>
            </w: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) (Ref. normal weigh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7FEF3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C682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54D27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DC3F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3725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6090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5762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2DF49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162F2B" w:rsidRPr="001241A6" w14:paraId="4E08DBB8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8B8C5" w14:textId="77777777" w:rsidR="00162F2B" w:rsidRPr="001241A6" w:rsidRDefault="00162F2B" w:rsidP="004A3786">
            <w:pPr>
              <w:ind w:left="708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Underweight/ Pre-obesity+Obe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5122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.5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6C2B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33 - .9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941D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0DBD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45 – 1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443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7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BBE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46 – 1.2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EA46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.54*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4EDF0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.31 - .95</w:t>
            </w:r>
          </w:p>
        </w:tc>
      </w:tr>
      <w:tr w:rsidR="00162F2B" w:rsidRPr="001241A6" w14:paraId="0E2B0AB1" w14:textId="77777777" w:rsidTr="004A3786">
        <w:trPr>
          <w:trHeight w:val="80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1EFEB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Having a care grade (Ref. y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DEE8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3.38***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56B71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95 - 5.8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7AE2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3.02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21CA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81 - 5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171B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2.50***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3F429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48 - 4.2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AA6B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1241A6">
              <w:rPr>
                <w:rFonts w:ascii="Arial" w:hAnsi="Arial" w:cs="Arial"/>
                <w:b/>
                <w:bCs/>
                <w:lang w:val="en-CA"/>
              </w:rPr>
              <w:t>4.66***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A311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  <w:b/>
                <w:bCs/>
                <w:lang w:val="en-CA"/>
              </w:rPr>
              <w:t xml:space="preserve">2.48 </w:t>
            </w:r>
            <w:r>
              <w:rPr>
                <w:rFonts w:ascii="Arial" w:hAnsi="Arial" w:cs="Arial"/>
                <w:b/>
                <w:lang w:val="en-CA"/>
              </w:rPr>
              <w:t>-</w:t>
            </w:r>
            <w:r>
              <w:rPr>
                <w:rFonts w:ascii="Arial" w:hAnsi="Arial" w:cs="Arial"/>
                <w:b/>
                <w:bCs/>
                <w:lang w:val="en-CA"/>
              </w:rPr>
              <w:t xml:space="preserve"> 8.73</w:t>
            </w:r>
          </w:p>
        </w:tc>
      </w:tr>
      <w:tr w:rsidR="00162F2B" w:rsidRPr="001241A6" w14:paraId="517BD763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5E405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Number of diagno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964B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.95*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A871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.91 - .9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D74CC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657C1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96 – 1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14FF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9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4D6A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94 – 1.0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C6391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0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49EC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98 – 1.04</w:t>
            </w:r>
          </w:p>
        </w:tc>
      </w:tr>
      <w:tr w:rsidR="00162F2B" w:rsidRPr="001241A6" w14:paraId="12AF4BD7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2D96B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Number of drugs tak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B994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1.10**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4874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02 - 1.1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7392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8CFD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98 – 1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9F47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1.0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4947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96 – 1.1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11A50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0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B2AA1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92 – 1.09</w:t>
            </w:r>
          </w:p>
        </w:tc>
      </w:tr>
      <w:tr w:rsidR="00162F2B" w:rsidRPr="00EB6EB2" w14:paraId="7DF8435F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D396A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Social support (F-SozU) (Ref. high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08E32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BE33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880A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C988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4C2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7B32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105C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8AED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</w:tr>
      <w:tr w:rsidR="00162F2B" w:rsidRPr="001241A6" w14:paraId="3AB20F60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3D88A0" w14:textId="77777777" w:rsidR="00162F2B" w:rsidRPr="001241A6" w:rsidRDefault="00162F2B" w:rsidP="004A3786">
            <w:pPr>
              <w:ind w:left="708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Low/Aver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F385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.7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24A9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.42 – 1.3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5220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1241A6">
              <w:rPr>
                <w:rFonts w:ascii="Arial" w:hAnsi="Arial" w:cs="Arial"/>
                <w:b/>
                <w:bCs/>
                <w:lang w:val="en-CA"/>
              </w:rPr>
              <w:t>1.7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855C3" w14:textId="77777777" w:rsidR="00162F2B" w:rsidRPr="001241A6" w:rsidRDefault="00162F2B" w:rsidP="004A3786">
            <w:pPr>
              <w:jc w:val="both"/>
              <w:rPr>
                <w:rFonts w:ascii="Arial" w:hAnsi="Arial" w:cs="Arial"/>
                <w:b/>
                <w:bCs/>
                <w:lang w:val="en-CA"/>
              </w:rPr>
            </w:pPr>
            <w:r>
              <w:rPr>
                <w:rFonts w:ascii="Arial" w:hAnsi="Arial" w:cs="Arial"/>
                <w:b/>
                <w:bCs/>
                <w:lang w:val="en-CA"/>
              </w:rPr>
              <w:t xml:space="preserve">1.02 </w:t>
            </w:r>
            <w:r>
              <w:rPr>
                <w:rFonts w:ascii="Arial" w:hAnsi="Arial" w:cs="Arial"/>
                <w:b/>
                <w:lang w:val="en-CA"/>
              </w:rPr>
              <w:t>-</w:t>
            </w:r>
            <w:r>
              <w:rPr>
                <w:rFonts w:ascii="Arial" w:hAnsi="Arial" w:cs="Arial"/>
                <w:b/>
                <w:bCs/>
                <w:lang w:val="en-CA"/>
              </w:rPr>
              <w:t xml:space="preserve"> 2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F2283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2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BBB0E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74 – 2.1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3DC2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4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1BCB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78 – 2.61</w:t>
            </w:r>
          </w:p>
        </w:tc>
      </w:tr>
      <w:tr w:rsidR="00162F2B" w:rsidRPr="001241A6" w14:paraId="79E19691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4AD9E" w14:textId="77777777" w:rsidR="00162F2B" w:rsidRPr="001241A6" w:rsidRDefault="00162F2B" w:rsidP="004A378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t>Loneliness (Ref. not lonel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85603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9D5D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D25C5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EC4C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6B7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D97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BFE5A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9A527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</w:p>
        </w:tc>
      </w:tr>
      <w:tr w:rsidR="00162F2B" w:rsidRPr="00046DDB" w14:paraId="53CE55A3" w14:textId="77777777" w:rsidTr="004A3786">
        <w:trPr>
          <w:trHeight w:val="288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A2ADD" w14:textId="77777777" w:rsidR="00162F2B" w:rsidRPr="001241A6" w:rsidRDefault="00162F2B" w:rsidP="004A3786">
            <w:pPr>
              <w:ind w:left="708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Moderate/ Seve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B5998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1241A6">
              <w:rPr>
                <w:rFonts w:ascii="Arial" w:hAnsi="Arial" w:cs="Arial"/>
                <w:b/>
                <w:lang w:val="en-CA"/>
              </w:rPr>
              <w:t>2.51**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8F8FB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1.44 - 4.3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148A14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01F363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54 – 1.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2F9C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3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0956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80 – 2.2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0F63F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241A6">
              <w:rPr>
                <w:rFonts w:ascii="Arial" w:hAnsi="Arial" w:cs="Arial"/>
                <w:bCs/>
                <w:sz w:val="20"/>
                <w:szCs w:val="20"/>
                <w:lang w:val="en-CA"/>
              </w:rPr>
              <w:t>1.4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385BD" w14:textId="77777777" w:rsidR="00162F2B" w:rsidRPr="001241A6" w:rsidRDefault="00162F2B" w:rsidP="004A378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.84 – 2.62</w:t>
            </w:r>
          </w:p>
        </w:tc>
      </w:tr>
    </w:tbl>
    <w:p w14:paraId="420E7F49" w14:textId="77777777" w:rsidR="00162F2B" w:rsidRDefault="00162F2B" w:rsidP="00162F2B">
      <w:pPr>
        <w:rPr>
          <w:rFonts w:ascii="Arial" w:hAnsi="Arial" w:cs="Arial"/>
          <w:sz w:val="18"/>
          <w:szCs w:val="18"/>
          <w:lang w:val="en-US"/>
        </w:rPr>
      </w:pPr>
      <w:r w:rsidRPr="009E5EC6">
        <w:rPr>
          <w:rFonts w:ascii="Arial" w:hAnsi="Arial" w:cs="Arial"/>
          <w:sz w:val="18"/>
          <w:szCs w:val="18"/>
          <w:lang w:val="en-US"/>
        </w:rPr>
        <w:t>Model</w:t>
      </w:r>
      <w:r w:rsidRPr="009E5EC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>
        <w:rPr>
          <w:rFonts w:ascii="Arial" w:hAnsi="Arial" w:cs="Arial"/>
          <w:sz w:val="18"/>
          <w:szCs w:val="18"/>
          <w:lang w:val="en-US"/>
        </w:rPr>
        <w:t>: n=367</w:t>
      </w:r>
      <w:r w:rsidRPr="009E5EC6">
        <w:rPr>
          <w:rFonts w:ascii="Arial" w:hAnsi="Arial" w:cs="Arial"/>
          <w:sz w:val="18"/>
          <w:szCs w:val="18"/>
          <w:lang w:val="en-US"/>
        </w:rPr>
        <w:t xml:space="preserve">, </w:t>
      </w:r>
      <w:r>
        <w:rPr>
          <w:rFonts w:ascii="Arial" w:hAnsi="Arial" w:cs="Arial"/>
          <w:sz w:val="18"/>
          <w:szCs w:val="18"/>
          <w:lang w:val="en-US"/>
        </w:rPr>
        <w:t>Pseudo</w:t>
      </w:r>
      <w:r w:rsidRPr="005F664B">
        <w:rPr>
          <w:rFonts w:ascii="Arial" w:hAnsi="Arial" w:cs="Arial"/>
          <w:sz w:val="18"/>
          <w:szCs w:val="18"/>
          <w:lang w:val="en-US"/>
        </w:rPr>
        <w:t xml:space="preserve"> </w:t>
      </w:r>
      <w:r w:rsidRPr="009E5EC6">
        <w:rPr>
          <w:rFonts w:ascii="Arial" w:hAnsi="Arial" w:cs="Arial"/>
          <w:sz w:val="18"/>
          <w:szCs w:val="18"/>
          <w:lang w:val="en-US"/>
        </w:rPr>
        <w:t>R</w:t>
      </w:r>
      <w:r w:rsidRPr="005F664B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>
        <w:rPr>
          <w:rFonts w:ascii="Arial" w:hAnsi="Arial" w:cs="Arial"/>
          <w:sz w:val="18"/>
          <w:szCs w:val="18"/>
          <w:lang w:val="en-US"/>
        </w:rPr>
        <w:t>=0.1245, p</w:t>
      </w:r>
      <w:r w:rsidRPr="00642A87">
        <w:rPr>
          <w:rFonts w:ascii="Arial" w:hAnsi="Arial" w:cs="Arial"/>
          <w:sz w:val="18"/>
          <w:szCs w:val="18"/>
          <w:lang w:val="en-US"/>
        </w:rPr>
        <w:t>&lt;</w:t>
      </w:r>
      <w:r>
        <w:rPr>
          <w:rFonts w:ascii="Arial" w:hAnsi="Arial" w:cs="Arial"/>
          <w:sz w:val="18"/>
          <w:szCs w:val="18"/>
          <w:lang w:val="en-US"/>
        </w:rPr>
        <w:t xml:space="preserve">0.0001; </w:t>
      </w:r>
      <w:r w:rsidRPr="005F664B">
        <w:rPr>
          <w:rFonts w:ascii="Arial" w:hAnsi="Arial" w:cs="Arial"/>
          <w:sz w:val="18"/>
          <w:szCs w:val="18"/>
          <w:lang w:val="en-US"/>
        </w:rPr>
        <w:t>Model</w:t>
      </w:r>
      <w:r w:rsidRPr="005F664B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>
        <w:rPr>
          <w:rFonts w:ascii="Arial" w:hAnsi="Arial" w:cs="Arial"/>
          <w:sz w:val="18"/>
          <w:szCs w:val="18"/>
          <w:lang w:val="en-US"/>
        </w:rPr>
        <w:t>: n=354, Pseudo</w:t>
      </w:r>
      <w:r w:rsidRPr="005F664B">
        <w:rPr>
          <w:rFonts w:ascii="Arial" w:hAnsi="Arial" w:cs="Arial"/>
          <w:sz w:val="18"/>
          <w:szCs w:val="18"/>
          <w:lang w:val="en-US"/>
        </w:rPr>
        <w:t xml:space="preserve"> </w:t>
      </w:r>
      <w:r w:rsidRPr="009E5EC6">
        <w:rPr>
          <w:rFonts w:ascii="Arial" w:hAnsi="Arial" w:cs="Arial"/>
          <w:sz w:val="18"/>
          <w:szCs w:val="18"/>
          <w:lang w:val="en-US"/>
        </w:rPr>
        <w:t>R</w:t>
      </w:r>
      <w:r w:rsidRPr="009E5EC6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5F664B">
        <w:rPr>
          <w:rFonts w:ascii="Arial" w:hAnsi="Arial" w:cs="Arial"/>
          <w:sz w:val="18"/>
          <w:szCs w:val="18"/>
          <w:lang w:val="en-US"/>
        </w:rPr>
        <w:t>= 0.</w:t>
      </w:r>
      <w:r>
        <w:rPr>
          <w:rFonts w:ascii="Arial" w:hAnsi="Arial" w:cs="Arial"/>
          <w:sz w:val="18"/>
          <w:szCs w:val="18"/>
          <w:lang w:val="en-US"/>
        </w:rPr>
        <w:t>0994,</w:t>
      </w:r>
      <w:r w:rsidRPr="00143662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p=</w:t>
      </w:r>
      <w:r w:rsidRPr="00143662">
        <w:rPr>
          <w:rFonts w:ascii="Arial" w:hAnsi="Arial" w:cs="Arial"/>
          <w:sz w:val="18"/>
          <w:szCs w:val="18"/>
          <w:lang w:val="en-US"/>
        </w:rPr>
        <w:t>0.000</w:t>
      </w:r>
      <w:r>
        <w:rPr>
          <w:rFonts w:ascii="Arial" w:hAnsi="Arial" w:cs="Arial"/>
          <w:sz w:val="18"/>
          <w:szCs w:val="18"/>
          <w:lang w:val="en-US"/>
        </w:rPr>
        <w:t xml:space="preserve">4; </w:t>
      </w:r>
      <w:r w:rsidRPr="005F664B">
        <w:rPr>
          <w:rFonts w:ascii="Arial" w:hAnsi="Arial" w:cs="Arial"/>
          <w:sz w:val="18"/>
          <w:szCs w:val="18"/>
          <w:lang w:val="en-US"/>
        </w:rPr>
        <w:t>Model</w:t>
      </w:r>
      <w:r w:rsidRPr="005F664B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>
        <w:rPr>
          <w:rFonts w:ascii="Arial" w:hAnsi="Arial" w:cs="Arial"/>
          <w:sz w:val="18"/>
          <w:szCs w:val="18"/>
          <w:lang w:val="en-US"/>
        </w:rPr>
        <w:t xml:space="preserve">: n=398, Pseudo </w:t>
      </w:r>
      <w:r w:rsidRPr="005F664B">
        <w:rPr>
          <w:rFonts w:ascii="Arial" w:hAnsi="Arial" w:cs="Arial"/>
          <w:sz w:val="18"/>
          <w:szCs w:val="18"/>
          <w:lang w:val="en-US"/>
        </w:rPr>
        <w:t>R</w:t>
      </w:r>
      <w:r w:rsidRPr="005F664B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5F664B">
        <w:rPr>
          <w:rFonts w:ascii="Arial" w:hAnsi="Arial" w:cs="Arial"/>
          <w:sz w:val="18"/>
          <w:szCs w:val="18"/>
          <w:lang w:val="en-US"/>
        </w:rPr>
        <w:t xml:space="preserve"> = 0.</w:t>
      </w:r>
      <w:r>
        <w:rPr>
          <w:rFonts w:ascii="Arial" w:hAnsi="Arial" w:cs="Arial"/>
          <w:sz w:val="18"/>
          <w:szCs w:val="18"/>
          <w:lang w:val="en-US"/>
        </w:rPr>
        <w:t>1297,</w:t>
      </w:r>
      <w:r w:rsidRPr="00143662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p</w:t>
      </w:r>
      <w:r w:rsidRPr="00642A87">
        <w:rPr>
          <w:rFonts w:ascii="Arial" w:hAnsi="Arial" w:cs="Arial"/>
          <w:sz w:val="18"/>
          <w:szCs w:val="18"/>
          <w:lang w:val="en-US"/>
        </w:rPr>
        <w:t>&lt;</w:t>
      </w:r>
      <w:r>
        <w:rPr>
          <w:rFonts w:ascii="Arial" w:hAnsi="Arial" w:cs="Arial"/>
          <w:sz w:val="18"/>
          <w:szCs w:val="18"/>
          <w:lang w:val="en-US"/>
        </w:rPr>
        <w:t>0.0001; Model</w:t>
      </w:r>
      <w:r w:rsidRPr="006A2EF6"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>
        <w:rPr>
          <w:rFonts w:ascii="Arial" w:hAnsi="Arial" w:cs="Arial"/>
          <w:sz w:val="18"/>
          <w:szCs w:val="18"/>
          <w:lang w:val="en-US"/>
        </w:rPr>
        <w:t>: n=301, Pseudo</w:t>
      </w:r>
      <w:r w:rsidRPr="005F664B">
        <w:rPr>
          <w:rFonts w:ascii="Arial" w:hAnsi="Arial" w:cs="Arial"/>
          <w:sz w:val="18"/>
          <w:szCs w:val="18"/>
          <w:lang w:val="en-US"/>
        </w:rPr>
        <w:t xml:space="preserve"> R</w:t>
      </w:r>
      <w:r w:rsidRPr="005F664B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5F664B">
        <w:rPr>
          <w:rFonts w:ascii="Arial" w:hAnsi="Arial" w:cs="Arial"/>
          <w:sz w:val="18"/>
          <w:szCs w:val="18"/>
          <w:lang w:val="en-US"/>
        </w:rPr>
        <w:t xml:space="preserve"> = 0.</w:t>
      </w:r>
      <w:r>
        <w:rPr>
          <w:rFonts w:ascii="Arial" w:hAnsi="Arial" w:cs="Arial"/>
          <w:sz w:val="18"/>
          <w:szCs w:val="18"/>
          <w:lang w:val="en-US"/>
        </w:rPr>
        <w:t>1672, p</w:t>
      </w:r>
      <w:r w:rsidRPr="00642A87">
        <w:rPr>
          <w:rFonts w:ascii="Arial" w:hAnsi="Arial" w:cs="Arial"/>
          <w:sz w:val="18"/>
          <w:szCs w:val="18"/>
          <w:lang w:val="en-US"/>
        </w:rPr>
        <w:t>&lt;</w:t>
      </w:r>
      <w:r>
        <w:rPr>
          <w:rFonts w:ascii="Arial" w:hAnsi="Arial" w:cs="Arial"/>
          <w:sz w:val="18"/>
          <w:szCs w:val="18"/>
          <w:lang w:val="en-US"/>
        </w:rPr>
        <w:t>0.0001.</w:t>
      </w:r>
      <w:r>
        <w:rPr>
          <w:lang w:val="en-US"/>
        </w:rPr>
        <w:t xml:space="preserve"> </w:t>
      </w:r>
      <w:r w:rsidRPr="00F23F52">
        <w:rPr>
          <w:rFonts w:ascii="Arial" w:hAnsi="Arial" w:cs="Arial"/>
          <w:sz w:val="18"/>
          <w:szCs w:val="18"/>
          <w:lang w:val="en-US"/>
        </w:rPr>
        <w:t>p*&lt;0.05; p**&lt;0.01; p***&lt;0.001 tested for each independent variable with the</w:t>
      </w:r>
      <w:r>
        <w:rPr>
          <w:rFonts w:ascii="Arial" w:hAnsi="Arial" w:cs="Arial"/>
          <w:sz w:val="18"/>
          <w:szCs w:val="18"/>
          <w:lang w:val="en-US"/>
        </w:rPr>
        <w:t xml:space="preserve"> dependent variable (CANE</w:t>
      </w:r>
      <w:r w:rsidRPr="00F23F52">
        <w:rPr>
          <w:rFonts w:ascii="Arial" w:hAnsi="Arial" w:cs="Arial"/>
          <w:sz w:val="18"/>
          <w:szCs w:val="18"/>
          <w:lang w:val="en-US"/>
        </w:rPr>
        <w:t xml:space="preserve">).  </w:t>
      </w:r>
    </w:p>
    <w:p w14:paraId="4135FD78" w14:textId="2EC6666A" w:rsidR="00162F2B" w:rsidRPr="007C13B5" w:rsidRDefault="00DE74DF" w:rsidP="00162F2B">
      <w:pPr>
        <w:rPr>
          <w:rFonts w:ascii="Arial" w:hAnsi="Arial" w:cs="Arial"/>
          <w:sz w:val="18"/>
          <w:szCs w:val="18"/>
          <w:lang w:val="en-US"/>
        </w:rPr>
      </w:pPr>
      <w:r w:rsidRPr="00364E98">
        <w:rPr>
          <w:rFonts w:ascii="Arial" w:hAnsi="Arial" w:cs="Arial"/>
          <w:b/>
          <w:bCs/>
          <w:sz w:val="18"/>
          <w:szCs w:val="18"/>
          <w:lang w:val="en-GB"/>
        </w:rPr>
        <w:t>Abbreviations:</w:t>
      </w:r>
      <w:r w:rsidRPr="00364E98">
        <w:rPr>
          <w:rFonts w:ascii="Arial" w:hAnsi="Arial" w:cs="Arial"/>
          <w:sz w:val="18"/>
          <w:szCs w:val="18"/>
          <w:lang w:val="en-US"/>
        </w:rPr>
        <w:t xml:space="preserve"> MMS</w:t>
      </w:r>
      <w:r>
        <w:rPr>
          <w:rFonts w:ascii="Arial" w:hAnsi="Arial" w:cs="Arial"/>
          <w:sz w:val="18"/>
          <w:szCs w:val="18"/>
          <w:lang w:val="en-US"/>
        </w:rPr>
        <w:t>E</w:t>
      </w:r>
      <w:r w:rsidRPr="00364E98">
        <w:rPr>
          <w:rFonts w:ascii="Arial" w:hAnsi="Arial" w:cs="Arial"/>
          <w:sz w:val="18"/>
          <w:szCs w:val="18"/>
          <w:lang w:val="en-US"/>
        </w:rPr>
        <w:t xml:space="preserve">: </w:t>
      </w:r>
      <w:r w:rsidRPr="002270D6">
        <w:rPr>
          <w:rFonts w:ascii="Arial" w:hAnsi="Arial" w:cs="Arial"/>
          <w:sz w:val="18"/>
          <w:szCs w:val="18"/>
          <w:lang w:val="en-US"/>
        </w:rPr>
        <w:t>Mini Mental State Examination</w:t>
      </w:r>
      <w:r w:rsidRPr="00364E98">
        <w:rPr>
          <w:rFonts w:ascii="Arial" w:hAnsi="Arial" w:cs="Arial"/>
          <w:sz w:val="18"/>
          <w:szCs w:val="18"/>
          <w:lang w:val="en-US"/>
        </w:rPr>
        <w:t>, range 0-30, higher score indicates better cognitive functioning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9B5AC5">
        <w:rPr>
          <w:rFonts w:ascii="Arial" w:hAnsi="Arial" w:cs="Arial"/>
          <w:sz w:val="18"/>
          <w:szCs w:val="18"/>
          <w:lang w:val="en-US"/>
        </w:rPr>
        <w:t>(categories: 29-20 mild, 19-10 moderate, ≤9 severe)</w:t>
      </w:r>
      <w:r w:rsidRPr="00364E98">
        <w:rPr>
          <w:rFonts w:ascii="Arial" w:hAnsi="Arial" w:cs="Arial"/>
          <w:sz w:val="18"/>
          <w:szCs w:val="18"/>
          <w:lang w:val="en-US"/>
        </w:rPr>
        <w:t>; B-ADL: Bayer Activities of Daily Living Scale, range 0-10, lower score indicates better performance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9B5AC5">
        <w:rPr>
          <w:rFonts w:ascii="Arial" w:hAnsi="Arial" w:cs="Arial"/>
          <w:sz w:val="18"/>
          <w:szCs w:val="18"/>
          <w:lang w:val="en-US"/>
        </w:rPr>
        <w:t>(categories: &lt;3</w:t>
      </w:r>
      <w:r>
        <w:rPr>
          <w:rFonts w:ascii="Arial" w:hAnsi="Arial" w:cs="Arial"/>
          <w:sz w:val="18"/>
          <w:szCs w:val="18"/>
          <w:lang w:val="en-US"/>
        </w:rPr>
        <w:t xml:space="preserve"> good, 3-&lt;8 average, 8-10 poor)</w:t>
      </w:r>
      <w:r w:rsidRPr="00364E98">
        <w:rPr>
          <w:rFonts w:ascii="Arial" w:hAnsi="Arial" w:cs="Arial"/>
          <w:sz w:val="18"/>
          <w:szCs w:val="18"/>
          <w:lang w:val="en-US"/>
        </w:rPr>
        <w:t>; GDS: Geriatric Depression Scale, sum score 0-15, score</w:t>
      </w:r>
      <w:r w:rsidRPr="00364E98">
        <w:rPr>
          <w:rFonts w:ascii="Arial" w:hAnsi="Arial" w:cs="Arial"/>
          <w:sz w:val="18"/>
          <w:szCs w:val="18"/>
          <w:lang w:val="en-GB"/>
        </w:rPr>
        <w:t xml:space="preserve">≥5 </w:t>
      </w:r>
      <w:r w:rsidRPr="00364E98">
        <w:rPr>
          <w:rFonts w:ascii="Arial" w:hAnsi="Arial" w:cs="Arial"/>
          <w:sz w:val="18"/>
          <w:szCs w:val="18"/>
          <w:lang w:val="en-US"/>
        </w:rPr>
        <w:t>indicates depression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9B5AC5">
        <w:rPr>
          <w:rFonts w:ascii="Arial" w:hAnsi="Arial" w:cs="Arial"/>
          <w:sz w:val="18"/>
          <w:szCs w:val="18"/>
          <w:lang w:val="en-US"/>
        </w:rPr>
        <w:t>(categories: 0-5 no depressive symptoms, &gt;6 depression)</w:t>
      </w:r>
      <w:r w:rsidRPr="00364E98">
        <w:rPr>
          <w:rFonts w:ascii="Arial" w:hAnsi="Arial" w:cs="Arial"/>
          <w:sz w:val="18"/>
          <w:szCs w:val="18"/>
          <w:lang w:val="en-US"/>
        </w:rPr>
        <w:t>; F-SozU:</w:t>
      </w:r>
      <w:r w:rsidRPr="007A45EC">
        <w:rPr>
          <w:lang w:val="en-GB"/>
        </w:rPr>
        <w:t xml:space="preserve"> </w:t>
      </w:r>
      <w:r w:rsidRPr="007A45EC">
        <w:rPr>
          <w:rFonts w:ascii="Arial" w:hAnsi="Arial" w:cs="Arial"/>
          <w:sz w:val="18"/>
          <w:szCs w:val="18"/>
          <w:lang w:val="en-US"/>
        </w:rPr>
        <w:t xml:space="preserve">Perceived </w:t>
      </w:r>
      <w:r>
        <w:rPr>
          <w:rFonts w:ascii="Arial" w:hAnsi="Arial" w:cs="Arial"/>
          <w:sz w:val="18"/>
          <w:szCs w:val="18"/>
          <w:lang w:val="en-US"/>
        </w:rPr>
        <w:t>social support questionnaire,</w:t>
      </w:r>
      <w:r w:rsidRPr="00364E98">
        <w:rPr>
          <w:rFonts w:ascii="Arial" w:hAnsi="Arial" w:cs="Arial"/>
          <w:sz w:val="18"/>
          <w:szCs w:val="18"/>
          <w:lang w:val="en-US"/>
        </w:rPr>
        <w:t xml:space="preserve"> range 0-5; higher score indicates better social support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9B5AC5">
        <w:rPr>
          <w:rFonts w:ascii="Arial" w:hAnsi="Arial" w:cs="Arial"/>
          <w:sz w:val="18"/>
          <w:szCs w:val="18"/>
          <w:lang w:val="en-US"/>
        </w:rPr>
        <w:t>(categories:</w:t>
      </w:r>
      <w:r>
        <w:rPr>
          <w:rFonts w:ascii="Arial" w:hAnsi="Arial" w:cs="Arial"/>
          <w:sz w:val="18"/>
          <w:szCs w:val="18"/>
          <w:lang w:val="en-US"/>
        </w:rPr>
        <w:t xml:space="preserve"> &lt;3 low, 3-&lt;4 average, &gt;4 high)</w:t>
      </w:r>
      <w:r w:rsidRPr="00364E98">
        <w:rPr>
          <w:rFonts w:ascii="Arial" w:hAnsi="Arial" w:cs="Arial"/>
          <w:sz w:val="18"/>
          <w:szCs w:val="18"/>
          <w:lang w:val="en-US"/>
        </w:rPr>
        <w:t>; EQ-5D-5L; range 0-1; higher score indicates better health-related quality of life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9B5AC5">
        <w:rPr>
          <w:rFonts w:ascii="Arial" w:hAnsi="Arial" w:cs="Arial"/>
          <w:sz w:val="18"/>
          <w:szCs w:val="18"/>
          <w:lang w:val="en-US"/>
        </w:rPr>
        <w:t>(categories: &gt;0.9 goo</w:t>
      </w:r>
      <w:r>
        <w:rPr>
          <w:rFonts w:ascii="Arial" w:hAnsi="Arial" w:cs="Arial"/>
          <w:sz w:val="18"/>
          <w:szCs w:val="18"/>
          <w:lang w:val="en-US"/>
        </w:rPr>
        <w:t>d, ≤0.9-0.5 average, ≤0.5 poor);</w:t>
      </w:r>
      <w:r w:rsidRPr="008A45DE">
        <w:rPr>
          <w:rFonts w:ascii="Arial" w:hAnsi="Arial" w:cs="Arial"/>
          <w:sz w:val="18"/>
          <w:szCs w:val="18"/>
          <w:lang w:val="en-US"/>
        </w:rPr>
        <w:t xml:space="preserve"> Loneliness</w:t>
      </w:r>
      <w:r>
        <w:rPr>
          <w:rFonts w:ascii="Arial" w:hAnsi="Arial" w:cs="Arial"/>
          <w:sz w:val="18"/>
          <w:szCs w:val="18"/>
          <w:lang w:val="en-US"/>
        </w:rPr>
        <w:t xml:space="preserve">: range 0-11; </w:t>
      </w:r>
      <w:r w:rsidRPr="00364E98">
        <w:rPr>
          <w:rFonts w:ascii="Arial" w:hAnsi="Arial" w:cs="Arial"/>
          <w:sz w:val="18"/>
          <w:szCs w:val="18"/>
          <w:lang w:val="en-US"/>
        </w:rPr>
        <w:t>higher score indicates</w:t>
      </w:r>
      <w:r>
        <w:rPr>
          <w:rFonts w:ascii="Arial" w:hAnsi="Arial" w:cs="Arial"/>
          <w:sz w:val="18"/>
          <w:szCs w:val="18"/>
          <w:lang w:val="en-US"/>
        </w:rPr>
        <w:t xml:space="preserve"> severe loneliness </w:t>
      </w:r>
      <w:r w:rsidRPr="009B5AC5">
        <w:rPr>
          <w:rFonts w:ascii="Arial" w:hAnsi="Arial" w:cs="Arial"/>
          <w:sz w:val="18"/>
          <w:szCs w:val="18"/>
          <w:lang w:val="en-US"/>
        </w:rPr>
        <w:t>(categories: 0-2 not lonely, 3-8 moderate, &gt;9 severe)</w:t>
      </w:r>
      <w:r>
        <w:rPr>
          <w:rFonts w:ascii="Arial" w:hAnsi="Arial" w:cs="Arial"/>
          <w:sz w:val="18"/>
          <w:szCs w:val="18"/>
          <w:lang w:val="en-US"/>
        </w:rPr>
        <w:t xml:space="preserve">. SD: </w:t>
      </w:r>
      <w:r w:rsidRPr="001D2A8F">
        <w:rPr>
          <w:rFonts w:ascii="Arial" w:hAnsi="Arial" w:cs="Arial"/>
          <w:sz w:val="18"/>
          <w:szCs w:val="18"/>
          <w:lang w:val="en-US"/>
        </w:rPr>
        <w:t>Standard Deviation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162F2B">
        <w:rPr>
          <w:rFonts w:ascii="Arial" w:hAnsi="Arial" w:cs="Arial"/>
          <w:sz w:val="18"/>
          <w:szCs w:val="18"/>
          <w:lang w:val="en-US"/>
        </w:rPr>
        <w:t>OR=Odds Ratio; CI=95% Confidence I</w:t>
      </w:r>
      <w:r w:rsidR="00162F2B" w:rsidRPr="00AC7140">
        <w:rPr>
          <w:rFonts w:ascii="Arial" w:hAnsi="Arial" w:cs="Arial"/>
          <w:sz w:val="18"/>
          <w:szCs w:val="18"/>
          <w:lang w:val="en-US"/>
        </w:rPr>
        <w:t>nterval</w:t>
      </w:r>
      <w:r w:rsidR="00162F2B">
        <w:rPr>
          <w:rFonts w:ascii="Arial" w:hAnsi="Arial" w:cs="Arial"/>
          <w:sz w:val="18"/>
          <w:szCs w:val="18"/>
          <w:lang w:val="en-US"/>
        </w:rPr>
        <w:t>; Ref=</w:t>
      </w:r>
      <w:r w:rsidR="00162F2B" w:rsidRPr="000D0119">
        <w:rPr>
          <w:rFonts w:ascii="Arial" w:hAnsi="Arial" w:cs="Arial"/>
          <w:sz w:val="18"/>
          <w:szCs w:val="18"/>
          <w:lang w:val="en-US"/>
        </w:rPr>
        <w:t>reference</w:t>
      </w:r>
      <w:r w:rsidR="00162F2B">
        <w:rPr>
          <w:rFonts w:ascii="Arial" w:hAnsi="Arial" w:cs="Arial"/>
          <w:sz w:val="18"/>
          <w:szCs w:val="18"/>
          <w:lang w:val="en-US"/>
        </w:rPr>
        <w:t>.</w:t>
      </w:r>
    </w:p>
    <w:p w14:paraId="7FD650C0" w14:textId="78D23CE1" w:rsidR="00935E91" w:rsidRDefault="00935E91" w:rsidP="0022409D">
      <w:pPr>
        <w:rPr>
          <w:lang w:val="en-US"/>
        </w:rPr>
      </w:pPr>
    </w:p>
    <w:sectPr w:rsidR="00935E91" w:rsidSect="007F0EB9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9AD409" w14:textId="77777777" w:rsidR="001614C5" w:rsidRDefault="001614C5" w:rsidP="00702E6E">
      <w:pPr>
        <w:spacing w:after="0" w:line="240" w:lineRule="auto"/>
      </w:pPr>
      <w:r>
        <w:separator/>
      </w:r>
    </w:p>
  </w:endnote>
  <w:endnote w:type="continuationSeparator" w:id="0">
    <w:p w14:paraId="73AA0F57" w14:textId="77777777" w:rsidR="001614C5" w:rsidRDefault="001614C5" w:rsidP="00702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7831159"/>
      <w:docPartObj>
        <w:docPartGallery w:val="Page Numbers (Bottom of Page)"/>
        <w:docPartUnique/>
      </w:docPartObj>
    </w:sdtPr>
    <w:sdtEndPr/>
    <w:sdtContent>
      <w:p w14:paraId="3F6AC6FD" w14:textId="579BA986" w:rsidR="000412FC" w:rsidRDefault="000412F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6EB2">
          <w:rPr>
            <w:noProof/>
          </w:rPr>
          <w:t>3</w:t>
        </w:r>
        <w:r>
          <w:fldChar w:fldCharType="end"/>
        </w:r>
      </w:p>
    </w:sdtContent>
  </w:sdt>
  <w:p w14:paraId="09193B0D" w14:textId="77777777" w:rsidR="000412FC" w:rsidRDefault="000412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518054" w14:textId="77777777" w:rsidR="001614C5" w:rsidRDefault="001614C5" w:rsidP="00702E6E">
      <w:pPr>
        <w:spacing w:after="0" w:line="240" w:lineRule="auto"/>
      </w:pPr>
      <w:r>
        <w:separator/>
      </w:r>
    </w:p>
  </w:footnote>
  <w:footnote w:type="continuationSeparator" w:id="0">
    <w:p w14:paraId="4DEDDCC5" w14:textId="77777777" w:rsidR="001614C5" w:rsidRDefault="001614C5" w:rsidP="00702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169B5"/>
    <w:multiLevelType w:val="hybridMultilevel"/>
    <w:tmpl w:val="44A86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60068"/>
    <w:multiLevelType w:val="hybridMultilevel"/>
    <w:tmpl w:val="5CA8F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CA30C7"/>
    <w:multiLevelType w:val="hybridMultilevel"/>
    <w:tmpl w:val="F4E6D7BA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9E3074"/>
    <w:multiLevelType w:val="hybridMultilevel"/>
    <w:tmpl w:val="05FE4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615B3"/>
    <w:multiLevelType w:val="hybridMultilevel"/>
    <w:tmpl w:val="50428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D90606"/>
    <w:multiLevelType w:val="hybridMultilevel"/>
    <w:tmpl w:val="91DE8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5E2091"/>
    <w:multiLevelType w:val="hybridMultilevel"/>
    <w:tmpl w:val="1F50B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E437B4"/>
    <w:multiLevelType w:val="hybridMultilevel"/>
    <w:tmpl w:val="55EA5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68D538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B104E"/>
    <w:multiLevelType w:val="hybridMultilevel"/>
    <w:tmpl w:val="48567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376A2E"/>
    <w:multiLevelType w:val="hybridMultilevel"/>
    <w:tmpl w:val="6DB64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9E61E4"/>
    <w:multiLevelType w:val="hybridMultilevel"/>
    <w:tmpl w:val="FFF4FA5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330458"/>
    <w:multiLevelType w:val="hybridMultilevel"/>
    <w:tmpl w:val="86E47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E73143"/>
    <w:multiLevelType w:val="hybridMultilevel"/>
    <w:tmpl w:val="896C5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154CA8"/>
    <w:multiLevelType w:val="hybridMultilevel"/>
    <w:tmpl w:val="109C6F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9"/>
  </w:num>
  <w:num w:numId="6">
    <w:abstractNumId w:val="11"/>
  </w:num>
  <w:num w:numId="7">
    <w:abstractNumId w:val="7"/>
  </w:num>
  <w:num w:numId="8">
    <w:abstractNumId w:val="8"/>
  </w:num>
  <w:num w:numId="9">
    <w:abstractNumId w:val="12"/>
  </w:num>
  <w:num w:numId="10">
    <w:abstractNumId w:val="6"/>
  </w:num>
  <w:num w:numId="11">
    <w:abstractNumId w:val="4"/>
  </w:num>
  <w:num w:numId="12">
    <w:abstractNumId w:val="13"/>
  </w:num>
  <w:num w:numId="13">
    <w:abstractNumId w:val="10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CA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G2tDAwMzQ3MzczsjBS0lEKTi0uzszPAykwqgUA2tFcG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xe2v9p7atp0cexpadpfp9fd9vs2svp5s90&quot;&gt;My EndNote Library&lt;record-ids&gt;&lt;item&gt;32&lt;/item&gt;&lt;item&gt;53&lt;/item&gt;&lt;item&gt;57&lt;/item&gt;&lt;item&gt;58&lt;/item&gt;&lt;item&gt;70&lt;/item&gt;&lt;item&gt;75&lt;/item&gt;&lt;item&gt;76&lt;/item&gt;&lt;item&gt;77&lt;/item&gt;&lt;item&gt;88&lt;/item&gt;&lt;item&gt;90&lt;/item&gt;&lt;item&gt;92&lt;/item&gt;&lt;item&gt;94&lt;/item&gt;&lt;item&gt;9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8&lt;/item&gt;&lt;item&gt;129&lt;/item&gt;&lt;item&gt;130&lt;/item&gt;&lt;item&gt;132&lt;/item&gt;&lt;item&gt;133&lt;/item&gt;&lt;item&gt;135&lt;/item&gt;&lt;item&gt;136&lt;/item&gt;&lt;item&gt;138&lt;/item&gt;&lt;item&gt;139&lt;/item&gt;&lt;item&gt;140&lt;/item&gt;&lt;item&gt;141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7&lt;/item&gt;&lt;item&gt;158&lt;/item&gt;&lt;item&gt;161&lt;/item&gt;&lt;item&gt;164&lt;/item&gt;&lt;item&gt;165&lt;/item&gt;&lt;item&gt;166&lt;/item&gt;&lt;item&gt;167&lt;/item&gt;&lt;item&gt;168&lt;/item&gt;&lt;item&gt;169&lt;/item&gt;&lt;item&gt;170&lt;/item&gt;&lt;item&gt;171&lt;/item&gt;&lt;item&gt;173&lt;/item&gt;&lt;item&gt;176&lt;/item&gt;&lt;item&gt;177&lt;/item&gt;&lt;item&gt;178&lt;/item&gt;&lt;item&gt;179&lt;/item&gt;&lt;item&gt;183&lt;/item&gt;&lt;item&gt;185&lt;/item&gt;&lt;item&gt;186&lt;/item&gt;&lt;item&gt;187&lt;/item&gt;&lt;item&gt;188&lt;/item&gt;&lt;item&gt;189&lt;/item&gt;&lt;item&gt;190&lt;/item&gt;&lt;item&gt;191&lt;/item&gt;&lt;item&gt;192&lt;/item&gt;&lt;item&gt;203&lt;/item&gt;&lt;item&gt;204&lt;/item&gt;&lt;/record-ids&gt;&lt;/item&gt;&lt;/Libraries&gt;"/>
  </w:docVars>
  <w:rsids>
    <w:rsidRoot w:val="00E16381"/>
    <w:rsid w:val="00000854"/>
    <w:rsid w:val="00001160"/>
    <w:rsid w:val="000012F0"/>
    <w:rsid w:val="000014BC"/>
    <w:rsid w:val="00002669"/>
    <w:rsid w:val="00003A43"/>
    <w:rsid w:val="00011F4B"/>
    <w:rsid w:val="00012C04"/>
    <w:rsid w:val="00014F51"/>
    <w:rsid w:val="00015DC9"/>
    <w:rsid w:val="000164F0"/>
    <w:rsid w:val="000201D7"/>
    <w:rsid w:val="00020EF0"/>
    <w:rsid w:val="00021900"/>
    <w:rsid w:val="000239E6"/>
    <w:rsid w:val="0002512B"/>
    <w:rsid w:val="000253A0"/>
    <w:rsid w:val="00025420"/>
    <w:rsid w:val="0002662D"/>
    <w:rsid w:val="00027FA2"/>
    <w:rsid w:val="00031E54"/>
    <w:rsid w:val="000323DC"/>
    <w:rsid w:val="00035920"/>
    <w:rsid w:val="00037B33"/>
    <w:rsid w:val="00040B75"/>
    <w:rsid w:val="000412FC"/>
    <w:rsid w:val="00041A85"/>
    <w:rsid w:val="000435A4"/>
    <w:rsid w:val="00050A0B"/>
    <w:rsid w:val="0005164B"/>
    <w:rsid w:val="00052879"/>
    <w:rsid w:val="00053AFF"/>
    <w:rsid w:val="00053F32"/>
    <w:rsid w:val="0005449F"/>
    <w:rsid w:val="00056B65"/>
    <w:rsid w:val="000606F4"/>
    <w:rsid w:val="0006091D"/>
    <w:rsid w:val="00060991"/>
    <w:rsid w:val="0006147D"/>
    <w:rsid w:val="00061F01"/>
    <w:rsid w:val="0006308D"/>
    <w:rsid w:val="00063F89"/>
    <w:rsid w:val="00064902"/>
    <w:rsid w:val="00064A6B"/>
    <w:rsid w:val="00064FAE"/>
    <w:rsid w:val="00065F33"/>
    <w:rsid w:val="00067881"/>
    <w:rsid w:val="0007007C"/>
    <w:rsid w:val="000716D0"/>
    <w:rsid w:val="000727C7"/>
    <w:rsid w:val="00072A37"/>
    <w:rsid w:val="0007473C"/>
    <w:rsid w:val="00075215"/>
    <w:rsid w:val="00077837"/>
    <w:rsid w:val="00081664"/>
    <w:rsid w:val="00081B54"/>
    <w:rsid w:val="00086D11"/>
    <w:rsid w:val="00087ECD"/>
    <w:rsid w:val="0009156F"/>
    <w:rsid w:val="00094495"/>
    <w:rsid w:val="00095710"/>
    <w:rsid w:val="00095A46"/>
    <w:rsid w:val="00097DAB"/>
    <w:rsid w:val="000A01CB"/>
    <w:rsid w:val="000A1331"/>
    <w:rsid w:val="000A1874"/>
    <w:rsid w:val="000A3263"/>
    <w:rsid w:val="000A3C1A"/>
    <w:rsid w:val="000A525C"/>
    <w:rsid w:val="000A65E9"/>
    <w:rsid w:val="000A6859"/>
    <w:rsid w:val="000A6D16"/>
    <w:rsid w:val="000B06A1"/>
    <w:rsid w:val="000B245F"/>
    <w:rsid w:val="000B3031"/>
    <w:rsid w:val="000B4834"/>
    <w:rsid w:val="000B50D8"/>
    <w:rsid w:val="000B6B38"/>
    <w:rsid w:val="000C0B1E"/>
    <w:rsid w:val="000C38E1"/>
    <w:rsid w:val="000C77C8"/>
    <w:rsid w:val="000C7EC3"/>
    <w:rsid w:val="000D10EE"/>
    <w:rsid w:val="000D1EE7"/>
    <w:rsid w:val="000D1F90"/>
    <w:rsid w:val="000D24AF"/>
    <w:rsid w:val="000D3E82"/>
    <w:rsid w:val="000D6747"/>
    <w:rsid w:val="000D6B4E"/>
    <w:rsid w:val="000D77D9"/>
    <w:rsid w:val="000D7B85"/>
    <w:rsid w:val="000E30B0"/>
    <w:rsid w:val="000E3B02"/>
    <w:rsid w:val="000E531C"/>
    <w:rsid w:val="000E65FB"/>
    <w:rsid w:val="000E6EB0"/>
    <w:rsid w:val="000E742A"/>
    <w:rsid w:val="000F18AF"/>
    <w:rsid w:val="000F2403"/>
    <w:rsid w:val="000F3649"/>
    <w:rsid w:val="000F3910"/>
    <w:rsid w:val="000F5BD3"/>
    <w:rsid w:val="000F7573"/>
    <w:rsid w:val="000F76FE"/>
    <w:rsid w:val="00101C98"/>
    <w:rsid w:val="00103FA5"/>
    <w:rsid w:val="00104FF8"/>
    <w:rsid w:val="001053BE"/>
    <w:rsid w:val="00106DDE"/>
    <w:rsid w:val="00107A73"/>
    <w:rsid w:val="00111FC9"/>
    <w:rsid w:val="00112D2F"/>
    <w:rsid w:val="00114CF2"/>
    <w:rsid w:val="0011587D"/>
    <w:rsid w:val="00115FCB"/>
    <w:rsid w:val="00120B1A"/>
    <w:rsid w:val="00121A8A"/>
    <w:rsid w:val="00121E4A"/>
    <w:rsid w:val="00122C7D"/>
    <w:rsid w:val="00123632"/>
    <w:rsid w:val="0012608E"/>
    <w:rsid w:val="001261C8"/>
    <w:rsid w:val="00127B74"/>
    <w:rsid w:val="001307FE"/>
    <w:rsid w:val="00131556"/>
    <w:rsid w:val="001344A0"/>
    <w:rsid w:val="001345CE"/>
    <w:rsid w:val="001356BF"/>
    <w:rsid w:val="00135CBD"/>
    <w:rsid w:val="001367B1"/>
    <w:rsid w:val="00141479"/>
    <w:rsid w:val="00141D8B"/>
    <w:rsid w:val="00141EEA"/>
    <w:rsid w:val="00143183"/>
    <w:rsid w:val="001454C6"/>
    <w:rsid w:val="00146A19"/>
    <w:rsid w:val="00146E96"/>
    <w:rsid w:val="00151D59"/>
    <w:rsid w:val="001530B5"/>
    <w:rsid w:val="001569EF"/>
    <w:rsid w:val="001614C5"/>
    <w:rsid w:val="0016230F"/>
    <w:rsid w:val="00162E5F"/>
    <w:rsid w:val="00162F2B"/>
    <w:rsid w:val="001648CD"/>
    <w:rsid w:val="0016506C"/>
    <w:rsid w:val="00165389"/>
    <w:rsid w:val="0016678E"/>
    <w:rsid w:val="0016795B"/>
    <w:rsid w:val="0017099F"/>
    <w:rsid w:val="00172EB8"/>
    <w:rsid w:val="001730F3"/>
    <w:rsid w:val="001762A9"/>
    <w:rsid w:val="00176CF8"/>
    <w:rsid w:val="0018672E"/>
    <w:rsid w:val="00190B9D"/>
    <w:rsid w:val="001910B7"/>
    <w:rsid w:val="001915BB"/>
    <w:rsid w:val="0019313C"/>
    <w:rsid w:val="0019583B"/>
    <w:rsid w:val="00196240"/>
    <w:rsid w:val="00197113"/>
    <w:rsid w:val="001A04D4"/>
    <w:rsid w:val="001A2F3C"/>
    <w:rsid w:val="001A2FF6"/>
    <w:rsid w:val="001A462F"/>
    <w:rsid w:val="001A4635"/>
    <w:rsid w:val="001A6A38"/>
    <w:rsid w:val="001A706D"/>
    <w:rsid w:val="001B2F1B"/>
    <w:rsid w:val="001B5EF9"/>
    <w:rsid w:val="001B60BB"/>
    <w:rsid w:val="001B6770"/>
    <w:rsid w:val="001B67E5"/>
    <w:rsid w:val="001B6AD7"/>
    <w:rsid w:val="001B7BD9"/>
    <w:rsid w:val="001C123A"/>
    <w:rsid w:val="001C2816"/>
    <w:rsid w:val="001C39DE"/>
    <w:rsid w:val="001C7D49"/>
    <w:rsid w:val="001D42FB"/>
    <w:rsid w:val="001D55F0"/>
    <w:rsid w:val="001D5A13"/>
    <w:rsid w:val="001D6175"/>
    <w:rsid w:val="001D639E"/>
    <w:rsid w:val="001E12BE"/>
    <w:rsid w:val="001E181C"/>
    <w:rsid w:val="001E2838"/>
    <w:rsid w:val="001E32A3"/>
    <w:rsid w:val="001E3E83"/>
    <w:rsid w:val="001E3F48"/>
    <w:rsid w:val="001E4298"/>
    <w:rsid w:val="001E6CE7"/>
    <w:rsid w:val="001F1744"/>
    <w:rsid w:val="001F2428"/>
    <w:rsid w:val="001F306C"/>
    <w:rsid w:val="001F3CF4"/>
    <w:rsid w:val="001F3DB9"/>
    <w:rsid w:val="001F46A6"/>
    <w:rsid w:val="001F4F72"/>
    <w:rsid w:val="001F6522"/>
    <w:rsid w:val="001F6FAF"/>
    <w:rsid w:val="001F7EE5"/>
    <w:rsid w:val="00201F1F"/>
    <w:rsid w:val="002020AD"/>
    <w:rsid w:val="00202BA8"/>
    <w:rsid w:val="002032AF"/>
    <w:rsid w:val="00203506"/>
    <w:rsid w:val="00204B7A"/>
    <w:rsid w:val="0020736C"/>
    <w:rsid w:val="00207685"/>
    <w:rsid w:val="00210E18"/>
    <w:rsid w:val="002112E1"/>
    <w:rsid w:val="00212D04"/>
    <w:rsid w:val="002137E8"/>
    <w:rsid w:val="00213B9B"/>
    <w:rsid w:val="00214853"/>
    <w:rsid w:val="0022409D"/>
    <w:rsid w:val="0022523D"/>
    <w:rsid w:val="0022588A"/>
    <w:rsid w:val="002261B5"/>
    <w:rsid w:val="00230387"/>
    <w:rsid w:val="00233A7B"/>
    <w:rsid w:val="00233EE9"/>
    <w:rsid w:val="00235E87"/>
    <w:rsid w:val="00237F68"/>
    <w:rsid w:val="00237FB1"/>
    <w:rsid w:val="0024019E"/>
    <w:rsid w:val="00240EF6"/>
    <w:rsid w:val="002441D5"/>
    <w:rsid w:val="00244598"/>
    <w:rsid w:val="0024768C"/>
    <w:rsid w:val="00250376"/>
    <w:rsid w:val="002513A4"/>
    <w:rsid w:val="0025249C"/>
    <w:rsid w:val="00253885"/>
    <w:rsid w:val="00254715"/>
    <w:rsid w:val="00256EEC"/>
    <w:rsid w:val="00262ABA"/>
    <w:rsid w:val="0026330A"/>
    <w:rsid w:val="0026441C"/>
    <w:rsid w:val="00267FE0"/>
    <w:rsid w:val="00270095"/>
    <w:rsid w:val="00270E10"/>
    <w:rsid w:val="00273B49"/>
    <w:rsid w:val="00274BBA"/>
    <w:rsid w:val="0027550B"/>
    <w:rsid w:val="00280260"/>
    <w:rsid w:val="002806F2"/>
    <w:rsid w:val="00280DE1"/>
    <w:rsid w:val="00283535"/>
    <w:rsid w:val="002853D9"/>
    <w:rsid w:val="0029229B"/>
    <w:rsid w:val="002936D7"/>
    <w:rsid w:val="00293C95"/>
    <w:rsid w:val="002A055A"/>
    <w:rsid w:val="002A08A6"/>
    <w:rsid w:val="002A0DF4"/>
    <w:rsid w:val="002A10FD"/>
    <w:rsid w:val="002A1A7E"/>
    <w:rsid w:val="002A381E"/>
    <w:rsid w:val="002A536F"/>
    <w:rsid w:val="002A6BAF"/>
    <w:rsid w:val="002A6D52"/>
    <w:rsid w:val="002A6F97"/>
    <w:rsid w:val="002B05C9"/>
    <w:rsid w:val="002B18FF"/>
    <w:rsid w:val="002B2319"/>
    <w:rsid w:val="002B2D95"/>
    <w:rsid w:val="002B3D61"/>
    <w:rsid w:val="002B49D9"/>
    <w:rsid w:val="002B7127"/>
    <w:rsid w:val="002C30A0"/>
    <w:rsid w:val="002C3230"/>
    <w:rsid w:val="002D1B18"/>
    <w:rsid w:val="002D255F"/>
    <w:rsid w:val="002D3996"/>
    <w:rsid w:val="002D67CF"/>
    <w:rsid w:val="002E1640"/>
    <w:rsid w:val="002E2D0B"/>
    <w:rsid w:val="002E4332"/>
    <w:rsid w:val="002F2394"/>
    <w:rsid w:val="002F35AC"/>
    <w:rsid w:val="002F63A0"/>
    <w:rsid w:val="002F68E1"/>
    <w:rsid w:val="003000CA"/>
    <w:rsid w:val="00302059"/>
    <w:rsid w:val="00302A15"/>
    <w:rsid w:val="0030544C"/>
    <w:rsid w:val="00305871"/>
    <w:rsid w:val="00305DC4"/>
    <w:rsid w:val="003061BB"/>
    <w:rsid w:val="0030677F"/>
    <w:rsid w:val="003136C6"/>
    <w:rsid w:val="00314553"/>
    <w:rsid w:val="00314BE6"/>
    <w:rsid w:val="00316460"/>
    <w:rsid w:val="00317850"/>
    <w:rsid w:val="003200C2"/>
    <w:rsid w:val="00322B6F"/>
    <w:rsid w:val="00322DD5"/>
    <w:rsid w:val="003245A2"/>
    <w:rsid w:val="0032487D"/>
    <w:rsid w:val="00325120"/>
    <w:rsid w:val="00325F75"/>
    <w:rsid w:val="0032689A"/>
    <w:rsid w:val="003278E1"/>
    <w:rsid w:val="00330159"/>
    <w:rsid w:val="003327DB"/>
    <w:rsid w:val="00333383"/>
    <w:rsid w:val="003373F4"/>
    <w:rsid w:val="00337FF1"/>
    <w:rsid w:val="0034009F"/>
    <w:rsid w:val="0034198C"/>
    <w:rsid w:val="00341DBD"/>
    <w:rsid w:val="00343627"/>
    <w:rsid w:val="0034413B"/>
    <w:rsid w:val="003442BA"/>
    <w:rsid w:val="0034467D"/>
    <w:rsid w:val="003455D0"/>
    <w:rsid w:val="00345F01"/>
    <w:rsid w:val="00346EF4"/>
    <w:rsid w:val="003506EF"/>
    <w:rsid w:val="00350E27"/>
    <w:rsid w:val="00351476"/>
    <w:rsid w:val="003541A7"/>
    <w:rsid w:val="003544B2"/>
    <w:rsid w:val="00354F9B"/>
    <w:rsid w:val="0035703D"/>
    <w:rsid w:val="0035722B"/>
    <w:rsid w:val="00360E7A"/>
    <w:rsid w:val="00361E35"/>
    <w:rsid w:val="00363D6E"/>
    <w:rsid w:val="00364635"/>
    <w:rsid w:val="00365202"/>
    <w:rsid w:val="00365412"/>
    <w:rsid w:val="00367297"/>
    <w:rsid w:val="00372DB7"/>
    <w:rsid w:val="00373029"/>
    <w:rsid w:val="00373052"/>
    <w:rsid w:val="00373628"/>
    <w:rsid w:val="00373677"/>
    <w:rsid w:val="003747FC"/>
    <w:rsid w:val="003753AD"/>
    <w:rsid w:val="0037769E"/>
    <w:rsid w:val="00380C9F"/>
    <w:rsid w:val="00385F89"/>
    <w:rsid w:val="00386F84"/>
    <w:rsid w:val="003879DA"/>
    <w:rsid w:val="003935E2"/>
    <w:rsid w:val="0039366D"/>
    <w:rsid w:val="003957CE"/>
    <w:rsid w:val="00395945"/>
    <w:rsid w:val="00396015"/>
    <w:rsid w:val="003968A5"/>
    <w:rsid w:val="003978A5"/>
    <w:rsid w:val="003A09B4"/>
    <w:rsid w:val="003A2250"/>
    <w:rsid w:val="003A2584"/>
    <w:rsid w:val="003A3122"/>
    <w:rsid w:val="003A74F6"/>
    <w:rsid w:val="003A7E91"/>
    <w:rsid w:val="003B011A"/>
    <w:rsid w:val="003B0713"/>
    <w:rsid w:val="003B1C74"/>
    <w:rsid w:val="003B5095"/>
    <w:rsid w:val="003B61E0"/>
    <w:rsid w:val="003B69AE"/>
    <w:rsid w:val="003B7D14"/>
    <w:rsid w:val="003C07A1"/>
    <w:rsid w:val="003C20BC"/>
    <w:rsid w:val="003C539B"/>
    <w:rsid w:val="003D1DF4"/>
    <w:rsid w:val="003D3648"/>
    <w:rsid w:val="003D6A67"/>
    <w:rsid w:val="003D7144"/>
    <w:rsid w:val="003D7A75"/>
    <w:rsid w:val="003E025F"/>
    <w:rsid w:val="003E239C"/>
    <w:rsid w:val="003E29A0"/>
    <w:rsid w:val="003E45BD"/>
    <w:rsid w:val="003E5311"/>
    <w:rsid w:val="003E5956"/>
    <w:rsid w:val="003E73E0"/>
    <w:rsid w:val="003F054C"/>
    <w:rsid w:val="003F07A3"/>
    <w:rsid w:val="003F094F"/>
    <w:rsid w:val="003F0C29"/>
    <w:rsid w:val="003F66D2"/>
    <w:rsid w:val="003F6A0E"/>
    <w:rsid w:val="003F6FDD"/>
    <w:rsid w:val="00401140"/>
    <w:rsid w:val="00401F8B"/>
    <w:rsid w:val="004029CE"/>
    <w:rsid w:val="00404DC5"/>
    <w:rsid w:val="00407C3E"/>
    <w:rsid w:val="004100E0"/>
    <w:rsid w:val="00410859"/>
    <w:rsid w:val="00411A84"/>
    <w:rsid w:val="00411EBC"/>
    <w:rsid w:val="00413182"/>
    <w:rsid w:val="0041337D"/>
    <w:rsid w:val="00413562"/>
    <w:rsid w:val="00414F12"/>
    <w:rsid w:val="00416B7A"/>
    <w:rsid w:val="00416E35"/>
    <w:rsid w:val="00420D08"/>
    <w:rsid w:val="004226CF"/>
    <w:rsid w:val="00422FC9"/>
    <w:rsid w:val="00424DAA"/>
    <w:rsid w:val="00424FB2"/>
    <w:rsid w:val="0043126C"/>
    <w:rsid w:val="004314CF"/>
    <w:rsid w:val="00433F8C"/>
    <w:rsid w:val="0043520F"/>
    <w:rsid w:val="00441435"/>
    <w:rsid w:val="0044201C"/>
    <w:rsid w:val="004422FD"/>
    <w:rsid w:val="00442666"/>
    <w:rsid w:val="00443BF0"/>
    <w:rsid w:val="004453F7"/>
    <w:rsid w:val="00446FA6"/>
    <w:rsid w:val="00455945"/>
    <w:rsid w:val="00455AE1"/>
    <w:rsid w:val="00456B03"/>
    <w:rsid w:val="00456BCB"/>
    <w:rsid w:val="00457F10"/>
    <w:rsid w:val="00460BBA"/>
    <w:rsid w:val="0046132F"/>
    <w:rsid w:val="00462030"/>
    <w:rsid w:val="004629A4"/>
    <w:rsid w:val="00463A2A"/>
    <w:rsid w:val="00466DDE"/>
    <w:rsid w:val="004700E1"/>
    <w:rsid w:val="00471312"/>
    <w:rsid w:val="004719BC"/>
    <w:rsid w:val="004727F2"/>
    <w:rsid w:val="00473383"/>
    <w:rsid w:val="00476233"/>
    <w:rsid w:val="004776E8"/>
    <w:rsid w:val="004779A2"/>
    <w:rsid w:val="00480778"/>
    <w:rsid w:val="00482831"/>
    <w:rsid w:val="00482AAF"/>
    <w:rsid w:val="00484FE1"/>
    <w:rsid w:val="00485499"/>
    <w:rsid w:val="00485F7B"/>
    <w:rsid w:val="00491301"/>
    <w:rsid w:val="00491EBE"/>
    <w:rsid w:val="0049467F"/>
    <w:rsid w:val="004963DF"/>
    <w:rsid w:val="004A017F"/>
    <w:rsid w:val="004A1468"/>
    <w:rsid w:val="004A1D94"/>
    <w:rsid w:val="004A3786"/>
    <w:rsid w:val="004A398B"/>
    <w:rsid w:val="004A4198"/>
    <w:rsid w:val="004A77D4"/>
    <w:rsid w:val="004B0818"/>
    <w:rsid w:val="004B39F0"/>
    <w:rsid w:val="004B4B95"/>
    <w:rsid w:val="004B5078"/>
    <w:rsid w:val="004B601F"/>
    <w:rsid w:val="004C142A"/>
    <w:rsid w:val="004C1666"/>
    <w:rsid w:val="004C1AF9"/>
    <w:rsid w:val="004C1F64"/>
    <w:rsid w:val="004C2B2E"/>
    <w:rsid w:val="004C3836"/>
    <w:rsid w:val="004C392E"/>
    <w:rsid w:val="004C3B1D"/>
    <w:rsid w:val="004C4EDE"/>
    <w:rsid w:val="004C71D9"/>
    <w:rsid w:val="004C7866"/>
    <w:rsid w:val="004C7DF6"/>
    <w:rsid w:val="004D03C3"/>
    <w:rsid w:val="004D07C1"/>
    <w:rsid w:val="004D2257"/>
    <w:rsid w:val="004D25EF"/>
    <w:rsid w:val="004D378E"/>
    <w:rsid w:val="004D3FD5"/>
    <w:rsid w:val="004D6592"/>
    <w:rsid w:val="004D7857"/>
    <w:rsid w:val="004D7F96"/>
    <w:rsid w:val="004E28C1"/>
    <w:rsid w:val="004E365D"/>
    <w:rsid w:val="004E4934"/>
    <w:rsid w:val="004E663C"/>
    <w:rsid w:val="004F090D"/>
    <w:rsid w:val="004F0EF6"/>
    <w:rsid w:val="004F12E1"/>
    <w:rsid w:val="004F1650"/>
    <w:rsid w:val="004F27D5"/>
    <w:rsid w:val="004F2F54"/>
    <w:rsid w:val="004F503B"/>
    <w:rsid w:val="004F5891"/>
    <w:rsid w:val="004F5D99"/>
    <w:rsid w:val="004F769E"/>
    <w:rsid w:val="00500131"/>
    <w:rsid w:val="00502058"/>
    <w:rsid w:val="00503236"/>
    <w:rsid w:val="00504AB1"/>
    <w:rsid w:val="00505312"/>
    <w:rsid w:val="00510356"/>
    <w:rsid w:val="00510B41"/>
    <w:rsid w:val="005116F2"/>
    <w:rsid w:val="00511731"/>
    <w:rsid w:val="005130CE"/>
    <w:rsid w:val="005136E8"/>
    <w:rsid w:val="0051496C"/>
    <w:rsid w:val="00514CBC"/>
    <w:rsid w:val="00515913"/>
    <w:rsid w:val="00515FFE"/>
    <w:rsid w:val="005214FA"/>
    <w:rsid w:val="00521C59"/>
    <w:rsid w:val="00522D6A"/>
    <w:rsid w:val="00523248"/>
    <w:rsid w:val="00524D44"/>
    <w:rsid w:val="00527868"/>
    <w:rsid w:val="00531F96"/>
    <w:rsid w:val="00535AA1"/>
    <w:rsid w:val="00535AA7"/>
    <w:rsid w:val="00536CE5"/>
    <w:rsid w:val="005416C0"/>
    <w:rsid w:val="00541E05"/>
    <w:rsid w:val="00544646"/>
    <w:rsid w:val="005466C8"/>
    <w:rsid w:val="00547013"/>
    <w:rsid w:val="005472F2"/>
    <w:rsid w:val="00551357"/>
    <w:rsid w:val="00551A7F"/>
    <w:rsid w:val="005520A3"/>
    <w:rsid w:val="00552476"/>
    <w:rsid w:val="0055269D"/>
    <w:rsid w:val="005536B1"/>
    <w:rsid w:val="00553960"/>
    <w:rsid w:val="00553C9D"/>
    <w:rsid w:val="00553FE5"/>
    <w:rsid w:val="00557BEC"/>
    <w:rsid w:val="00557C70"/>
    <w:rsid w:val="0056027A"/>
    <w:rsid w:val="00560712"/>
    <w:rsid w:val="00560F3F"/>
    <w:rsid w:val="00561DD5"/>
    <w:rsid w:val="005632C8"/>
    <w:rsid w:val="00566322"/>
    <w:rsid w:val="00566AC4"/>
    <w:rsid w:val="00566B9B"/>
    <w:rsid w:val="005670FD"/>
    <w:rsid w:val="005677D1"/>
    <w:rsid w:val="005679FD"/>
    <w:rsid w:val="005738C3"/>
    <w:rsid w:val="005751DA"/>
    <w:rsid w:val="00577D3A"/>
    <w:rsid w:val="005828E4"/>
    <w:rsid w:val="00582FBB"/>
    <w:rsid w:val="00583BE0"/>
    <w:rsid w:val="0058491A"/>
    <w:rsid w:val="00585182"/>
    <w:rsid w:val="00585C78"/>
    <w:rsid w:val="005911A9"/>
    <w:rsid w:val="00591BBF"/>
    <w:rsid w:val="00592DFC"/>
    <w:rsid w:val="0059313B"/>
    <w:rsid w:val="005943C3"/>
    <w:rsid w:val="00594C52"/>
    <w:rsid w:val="00595D3E"/>
    <w:rsid w:val="00595D5C"/>
    <w:rsid w:val="00596258"/>
    <w:rsid w:val="00597295"/>
    <w:rsid w:val="005A0617"/>
    <w:rsid w:val="005A1675"/>
    <w:rsid w:val="005A16FD"/>
    <w:rsid w:val="005A4E47"/>
    <w:rsid w:val="005A5650"/>
    <w:rsid w:val="005A73AA"/>
    <w:rsid w:val="005B03E8"/>
    <w:rsid w:val="005B1F6C"/>
    <w:rsid w:val="005B33D2"/>
    <w:rsid w:val="005B6408"/>
    <w:rsid w:val="005B7BB9"/>
    <w:rsid w:val="005B7CDA"/>
    <w:rsid w:val="005C1284"/>
    <w:rsid w:val="005C1AEE"/>
    <w:rsid w:val="005C1D64"/>
    <w:rsid w:val="005C35CC"/>
    <w:rsid w:val="005C3CD1"/>
    <w:rsid w:val="005C645E"/>
    <w:rsid w:val="005C6FBF"/>
    <w:rsid w:val="005D19B2"/>
    <w:rsid w:val="005D3645"/>
    <w:rsid w:val="005D4D87"/>
    <w:rsid w:val="005D6261"/>
    <w:rsid w:val="005D75B7"/>
    <w:rsid w:val="005D7D19"/>
    <w:rsid w:val="005E02AF"/>
    <w:rsid w:val="005E4524"/>
    <w:rsid w:val="005E45C9"/>
    <w:rsid w:val="005E4813"/>
    <w:rsid w:val="005F0E10"/>
    <w:rsid w:val="005F1485"/>
    <w:rsid w:val="005F1E3A"/>
    <w:rsid w:val="005F2735"/>
    <w:rsid w:val="005F2D34"/>
    <w:rsid w:val="005F6422"/>
    <w:rsid w:val="005F6CEC"/>
    <w:rsid w:val="006018C2"/>
    <w:rsid w:val="006022D9"/>
    <w:rsid w:val="006035E5"/>
    <w:rsid w:val="00605158"/>
    <w:rsid w:val="0060796D"/>
    <w:rsid w:val="00612BD2"/>
    <w:rsid w:val="0061534E"/>
    <w:rsid w:val="00615BB5"/>
    <w:rsid w:val="00616B4A"/>
    <w:rsid w:val="006171B4"/>
    <w:rsid w:val="0062081E"/>
    <w:rsid w:val="00620F84"/>
    <w:rsid w:val="006215F7"/>
    <w:rsid w:val="00621F0F"/>
    <w:rsid w:val="00622152"/>
    <w:rsid w:val="00624003"/>
    <w:rsid w:val="00625262"/>
    <w:rsid w:val="0063019B"/>
    <w:rsid w:val="00631DB1"/>
    <w:rsid w:val="006322CD"/>
    <w:rsid w:val="00632636"/>
    <w:rsid w:val="00632BE4"/>
    <w:rsid w:val="00633DAC"/>
    <w:rsid w:val="00634A6F"/>
    <w:rsid w:val="00635427"/>
    <w:rsid w:val="00635723"/>
    <w:rsid w:val="00636808"/>
    <w:rsid w:val="00637343"/>
    <w:rsid w:val="006374A3"/>
    <w:rsid w:val="00641A79"/>
    <w:rsid w:val="00642999"/>
    <w:rsid w:val="00642BB0"/>
    <w:rsid w:val="0064494A"/>
    <w:rsid w:val="006454F4"/>
    <w:rsid w:val="00650104"/>
    <w:rsid w:val="00651CF3"/>
    <w:rsid w:val="006525CC"/>
    <w:rsid w:val="0065369B"/>
    <w:rsid w:val="00653A21"/>
    <w:rsid w:val="00657CF5"/>
    <w:rsid w:val="006601DC"/>
    <w:rsid w:val="006613B5"/>
    <w:rsid w:val="00662641"/>
    <w:rsid w:val="006659AB"/>
    <w:rsid w:val="0067109D"/>
    <w:rsid w:val="006718D6"/>
    <w:rsid w:val="00674926"/>
    <w:rsid w:val="00675851"/>
    <w:rsid w:val="006770EF"/>
    <w:rsid w:val="006805B6"/>
    <w:rsid w:val="00680C4F"/>
    <w:rsid w:val="006816F4"/>
    <w:rsid w:val="0068193D"/>
    <w:rsid w:val="00685335"/>
    <w:rsid w:val="006854B3"/>
    <w:rsid w:val="0068672F"/>
    <w:rsid w:val="006868F4"/>
    <w:rsid w:val="00686A50"/>
    <w:rsid w:val="00686AE9"/>
    <w:rsid w:val="00694283"/>
    <w:rsid w:val="0069505F"/>
    <w:rsid w:val="00695388"/>
    <w:rsid w:val="00695812"/>
    <w:rsid w:val="00695ABF"/>
    <w:rsid w:val="00696AB2"/>
    <w:rsid w:val="006A08F2"/>
    <w:rsid w:val="006A6ECC"/>
    <w:rsid w:val="006A7A16"/>
    <w:rsid w:val="006B3928"/>
    <w:rsid w:val="006B551A"/>
    <w:rsid w:val="006B5E1D"/>
    <w:rsid w:val="006B6FBF"/>
    <w:rsid w:val="006C1585"/>
    <w:rsid w:val="006C46AA"/>
    <w:rsid w:val="006D026B"/>
    <w:rsid w:val="006D0F47"/>
    <w:rsid w:val="006D1488"/>
    <w:rsid w:val="006D31CE"/>
    <w:rsid w:val="006D437D"/>
    <w:rsid w:val="006D5477"/>
    <w:rsid w:val="006D7EC2"/>
    <w:rsid w:val="006E10BC"/>
    <w:rsid w:val="006E14D4"/>
    <w:rsid w:val="006E186F"/>
    <w:rsid w:val="006E261D"/>
    <w:rsid w:val="006E29C7"/>
    <w:rsid w:val="006E2FD7"/>
    <w:rsid w:val="006E73FA"/>
    <w:rsid w:val="006F0BA1"/>
    <w:rsid w:val="006F1586"/>
    <w:rsid w:val="006F6DF5"/>
    <w:rsid w:val="00700410"/>
    <w:rsid w:val="00702E6E"/>
    <w:rsid w:val="00705698"/>
    <w:rsid w:val="00705CC0"/>
    <w:rsid w:val="00706FD7"/>
    <w:rsid w:val="00711317"/>
    <w:rsid w:val="007117E0"/>
    <w:rsid w:val="00711A85"/>
    <w:rsid w:val="00713422"/>
    <w:rsid w:val="007142A6"/>
    <w:rsid w:val="00715100"/>
    <w:rsid w:val="00721DB0"/>
    <w:rsid w:val="00722108"/>
    <w:rsid w:val="007224A5"/>
    <w:rsid w:val="007232F9"/>
    <w:rsid w:val="00724360"/>
    <w:rsid w:val="0072468A"/>
    <w:rsid w:val="00726A86"/>
    <w:rsid w:val="00727D24"/>
    <w:rsid w:val="00731659"/>
    <w:rsid w:val="00733FAA"/>
    <w:rsid w:val="00734D9B"/>
    <w:rsid w:val="007377F4"/>
    <w:rsid w:val="00737ADF"/>
    <w:rsid w:val="00740CA5"/>
    <w:rsid w:val="00742A2A"/>
    <w:rsid w:val="007431AA"/>
    <w:rsid w:val="007440A0"/>
    <w:rsid w:val="00744F08"/>
    <w:rsid w:val="00747987"/>
    <w:rsid w:val="00747ECA"/>
    <w:rsid w:val="0075543A"/>
    <w:rsid w:val="00755640"/>
    <w:rsid w:val="007558DC"/>
    <w:rsid w:val="00755D90"/>
    <w:rsid w:val="00757BC3"/>
    <w:rsid w:val="0076005C"/>
    <w:rsid w:val="00761B68"/>
    <w:rsid w:val="00761BF2"/>
    <w:rsid w:val="0076354E"/>
    <w:rsid w:val="00764027"/>
    <w:rsid w:val="0076603E"/>
    <w:rsid w:val="00767049"/>
    <w:rsid w:val="0077076B"/>
    <w:rsid w:val="0077312D"/>
    <w:rsid w:val="00773671"/>
    <w:rsid w:val="0077436A"/>
    <w:rsid w:val="00777255"/>
    <w:rsid w:val="00777A68"/>
    <w:rsid w:val="0078170A"/>
    <w:rsid w:val="0078288A"/>
    <w:rsid w:val="007870BC"/>
    <w:rsid w:val="0078785E"/>
    <w:rsid w:val="00787AAD"/>
    <w:rsid w:val="007900D1"/>
    <w:rsid w:val="00792502"/>
    <w:rsid w:val="00792B92"/>
    <w:rsid w:val="00792DFA"/>
    <w:rsid w:val="00794207"/>
    <w:rsid w:val="00794A3D"/>
    <w:rsid w:val="007A2D78"/>
    <w:rsid w:val="007A3995"/>
    <w:rsid w:val="007A3EF2"/>
    <w:rsid w:val="007A4AAD"/>
    <w:rsid w:val="007A75E9"/>
    <w:rsid w:val="007B07D1"/>
    <w:rsid w:val="007B1EA7"/>
    <w:rsid w:val="007B29E6"/>
    <w:rsid w:val="007B3C88"/>
    <w:rsid w:val="007B3DCF"/>
    <w:rsid w:val="007B4893"/>
    <w:rsid w:val="007B504B"/>
    <w:rsid w:val="007B5902"/>
    <w:rsid w:val="007C17DC"/>
    <w:rsid w:val="007C1AB7"/>
    <w:rsid w:val="007C22F7"/>
    <w:rsid w:val="007C3AFB"/>
    <w:rsid w:val="007C42D9"/>
    <w:rsid w:val="007C7CE5"/>
    <w:rsid w:val="007D3D44"/>
    <w:rsid w:val="007D3DEB"/>
    <w:rsid w:val="007D4D11"/>
    <w:rsid w:val="007D501C"/>
    <w:rsid w:val="007D765D"/>
    <w:rsid w:val="007E01BF"/>
    <w:rsid w:val="007E0625"/>
    <w:rsid w:val="007E1924"/>
    <w:rsid w:val="007E7D94"/>
    <w:rsid w:val="007F01C1"/>
    <w:rsid w:val="007F0949"/>
    <w:rsid w:val="007F0B72"/>
    <w:rsid w:val="007F0C70"/>
    <w:rsid w:val="007F0EB9"/>
    <w:rsid w:val="007F132E"/>
    <w:rsid w:val="007F269A"/>
    <w:rsid w:val="007F3044"/>
    <w:rsid w:val="007F4653"/>
    <w:rsid w:val="007F5B90"/>
    <w:rsid w:val="007F74B1"/>
    <w:rsid w:val="008029F1"/>
    <w:rsid w:val="00802BB7"/>
    <w:rsid w:val="008035B1"/>
    <w:rsid w:val="008037E0"/>
    <w:rsid w:val="00804D60"/>
    <w:rsid w:val="0080677B"/>
    <w:rsid w:val="00807201"/>
    <w:rsid w:val="00812187"/>
    <w:rsid w:val="00812C27"/>
    <w:rsid w:val="00813A72"/>
    <w:rsid w:val="0081698A"/>
    <w:rsid w:val="00816D32"/>
    <w:rsid w:val="008177CF"/>
    <w:rsid w:val="00820A83"/>
    <w:rsid w:val="00820F93"/>
    <w:rsid w:val="00822439"/>
    <w:rsid w:val="00822653"/>
    <w:rsid w:val="00823F8C"/>
    <w:rsid w:val="00825DA2"/>
    <w:rsid w:val="00831032"/>
    <w:rsid w:val="0083131E"/>
    <w:rsid w:val="00832E67"/>
    <w:rsid w:val="0083717A"/>
    <w:rsid w:val="00837916"/>
    <w:rsid w:val="008400F2"/>
    <w:rsid w:val="00841CC4"/>
    <w:rsid w:val="008439CF"/>
    <w:rsid w:val="00844108"/>
    <w:rsid w:val="00845DC2"/>
    <w:rsid w:val="008468CA"/>
    <w:rsid w:val="00846F28"/>
    <w:rsid w:val="00847CC7"/>
    <w:rsid w:val="008525EF"/>
    <w:rsid w:val="008548D1"/>
    <w:rsid w:val="00856A7E"/>
    <w:rsid w:val="00856F6A"/>
    <w:rsid w:val="008579DE"/>
    <w:rsid w:val="00857B09"/>
    <w:rsid w:val="008606A9"/>
    <w:rsid w:val="00860CE3"/>
    <w:rsid w:val="00862E46"/>
    <w:rsid w:val="008632FC"/>
    <w:rsid w:val="008677D9"/>
    <w:rsid w:val="0087007D"/>
    <w:rsid w:val="0087155E"/>
    <w:rsid w:val="00871C5D"/>
    <w:rsid w:val="008733D0"/>
    <w:rsid w:val="00876E89"/>
    <w:rsid w:val="00881F49"/>
    <w:rsid w:val="0088309A"/>
    <w:rsid w:val="008843EA"/>
    <w:rsid w:val="00885803"/>
    <w:rsid w:val="008862A7"/>
    <w:rsid w:val="00890F85"/>
    <w:rsid w:val="00891558"/>
    <w:rsid w:val="008927AA"/>
    <w:rsid w:val="00894C99"/>
    <w:rsid w:val="00895D55"/>
    <w:rsid w:val="008A041B"/>
    <w:rsid w:val="008A0708"/>
    <w:rsid w:val="008A5947"/>
    <w:rsid w:val="008A6D49"/>
    <w:rsid w:val="008A75A1"/>
    <w:rsid w:val="008A78AD"/>
    <w:rsid w:val="008B0E4B"/>
    <w:rsid w:val="008B0FAC"/>
    <w:rsid w:val="008B1C36"/>
    <w:rsid w:val="008B298B"/>
    <w:rsid w:val="008B37FA"/>
    <w:rsid w:val="008B58AE"/>
    <w:rsid w:val="008C1EC7"/>
    <w:rsid w:val="008C2A38"/>
    <w:rsid w:val="008C2F00"/>
    <w:rsid w:val="008C48A6"/>
    <w:rsid w:val="008C4D6F"/>
    <w:rsid w:val="008C7010"/>
    <w:rsid w:val="008C7CDE"/>
    <w:rsid w:val="008D149F"/>
    <w:rsid w:val="008D1E4E"/>
    <w:rsid w:val="008D5801"/>
    <w:rsid w:val="008D7ED3"/>
    <w:rsid w:val="008E2595"/>
    <w:rsid w:val="008E2B41"/>
    <w:rsid w:val="008E4D00"/>
    <w:rsid w:val="008E50C4"/>
    <w:rsid w:val="008F070F"/>
    <w:rsid w:val="008F1420"/>
    <w:rsid w:val="008F19B1"/>
    <w:rsid w:val="008F5200"/>
    <w:rsid w:val="008F5982"/>
    <w:rsid w:val="008F768F"/>
    <w:rsid w:val="009010BF"/>
    <w:rsid w:val="00901D96"/>
    <w:rsid w:val="009036D8"/>
    <w:rsid w:val="00904F8A"/>
    <w:rsid w:val="009069AF"/>
    <w:rsid w:val="00906D73"/>
    <w:rsid w:val="0091046D"/>
    <w:rsid w:val="009119E3"/>
    <w:rsid w:val="00911A95"/>
    <w:rsid w:val="00911F78"/>
    <w:rsid w:val="00912AE0"/>
    <w:rsid w:val="00914C45"/>
    <w:rsid w:val="009157A5"/>
    <w:rsid w:val="00916AC8"/>
    <w:rsid w:val="0091744C"/>
    <w:rsid w:val="00917781"/>
    <w:rsid w:val="00920D57"/>
    <w:rsid w:val="00921C59"/>
    <w:rsid w:val="00921DF3"/>
    <w:rsid w:val="009237E8"/>
    <w:rsid w:val="009243E6"/>
    <w:rsid w:val="00924EB3"/>
    <w:rsid w:val="00925412"/>
    <w:rsid w:val="00925D1C"/>
    <w:rsid w:val="00925F0A"/>
    <w:rsid w:val="0092617F"/>
    <w:rsid w:val="00926783"/>
    <w:rsid w:val="00930340"/>
    <w:rsid w:val="00930E04"/>
    <w:rsid w:val="00931CEA"/>
    <w:rsid w:val="009322C9"/>
    <w:rsid w:val="00932C75"/>
    <w:rsid w:val="00934652"/>
    <w:rsid w:val="009357BA"/>
    <w:rsid w:val="009358D3"/>
    <w:rsid w:val="00935E91"/>
    <w:rsid w:val="00936649"/>
    <w:rsid w:val="00936DF1"/>
    <w:rsid w:val="0093713A"/>
    <w:rsid w:val="0093762C"/>
    <w:rsid w:val="009404FC"/>
    <w:rsid w:val="0094154C"/>
    <w:rsid w:val="00942195"/>
    <w:rsid w:val="00943BCB"/>
    <w:rsid w:val="00943D50"/>
    <w:rsid w:val="00944202"/>
    <w:rsid w:val="009454BD"/>
    <w:rsid w:val="009458E3"/>
    <w:rsid w:val="0094798F"/>
    <w:rsid w:val="00947FC5"/>
    <w:rsid w:val="00951425"/>
    <w:rsid w:val="00952A0F"/>
    <w:rsid w:val="0096143F"/>
    <w:rsid w:val="00961537"/>
    <w:rsid w:val="0096192E"/>
    <w:rsid w:val="00961CB1"/>
    <w:rsid w:val="009647FB"/>
    <w:rsid w:val="009654C4"/>
    <w:rsid w:val="00970158"/>
    <w:rsid w:val="00972507"/>
    <w:rsid w:val="009731C9"/>
    <w:rsid w:val="009751EA"/>
    <w:rsid w:val="00976779"/>
    <w:rsid w:val="00976E87"/>
    <w:rsid w:val="00977495"/>
    <w:rsid w:val="00980F41"/>
    <w:rsid w:val="009815DC"/>
    <w:rsid w:val="009837FB"/>
    <w:rsid w:val="009857D0"/>
    <w:rsid w:val="00985FCD"/>
    <w:rsid w:val="009870C5"/>
    <w:rsid w:val="00990FF9"/>
    <w:rsid w:val="009921CE"/>
    <w:rsid w:val="00992358"/>
    <w:rsid w:val="00992E2A"/>
    <w:rsid w:val="00993057"/>
    <w:rsid w:val="009949B3"/>
    <w:rsid w:val="00995C90"/>
    <w:rsid w:val="00995FC5"/>
    <w:rsid w:val="009A185B"/>
    <w:rsid w:val="009A2A76"/>
    <w:rsid w:val="009A412F"/>
    <w:rsid w:val="009A7110"/>
    <w:rsid w:val="009A738D"/>
    <w:rsid w:val="009B0772"/>
    <w:rsid w:val="009B2342"/>
    <w:rsid w:val="009B2D4D"/>
    <w:rsid w:val="009B36E2"/>
    <w:rsid w:val="009B51AA"/>
    <w:rsid w:val="009B5625"/>
    <w:rsid w:val="009B5AC5"/>
    <w:rsid w:val="009B60B2"/>
    <w:rsid w:val="009B6238"/>
    <w:rsid w:val="009B7B6E"/>
    <w:rsid w:val="009C12CD"/>
    <w:rsid w:val="009C46B6"/>
    <w:rsid w:val="009C6B8B"/>
    <w:rsid w:val="009C6EEC"/>
    <w:rsid w:val="009C70FA"/>
    <w:rsid w:val="009D2DAF"/>
    <w:rsid w:val="009D577D"/>
    <w:rsid w:val="009E43B7"/>
    <w:rsid w:val="009E49FF"/>
    <w:rsid w:val="009E4B35"/>
    <w:rsid w:val="009E5D6D"/>
    <w:rsid w:val="009F097A"/>
    <w:rsid w:val="009F114F"/>
    <w:rsid w:val="009F15DB"/>
    <w:rsid w:val="009F29BC"/>
    <w:rsid w:val="009F2B56"/>
    <w:rsid w:val="009F3118"/>
    <w:rsid w:val="009F3591"/>
    <w:rsid w:val="009F36FC"/>
    <w:rsid w:val="009F5DC8"/>
    <w:rsid w:val="009F6882"/>
    <w:rsid w:val="00A00015"/>
    <w:rsid w:val="00A00777"/>
    <w:rsid w:val="00A00AEA"/>
    <w:rsid w:val="00A0248D"/>
    <w:rsid w:val="00A03C35"/>
    <w:rsid w:val="00A04556"/>
    <w:rsid w:val="00A06553"/>
    <w:rsid w:val="00A06BB7"/>
    <w:rsid w:val="00A120C8"/>
    <w:rsid w:val="00A12DF4"/>
    <w:rsid w:val="00A13688"/>
    <w:rsid w:val="00A13705"/>
    <w:rsid w:val="00A14AE3"/>
    <w:rsid w:val="00A16117"/>
    <w:rsid w:val="00A17839"/>
    <w:rsid w:val="00A207C4"/>
    <w:rsid w:val="00A22364"/>
    <w:rsid w:val="00A22DC3"/>
    <w:rsid w:val="00A24202"/>
    <w:rsid w:val="00A250B5"/>
    <w:rsid w:val="00A258F1"/>
    <w:rsid w:val="00A2597E"/>
    <w:rsid w:val="00A263BF"/>
    <w:rsid w:val="00A26D3B"/>
    <w:rsid w:val="00A3044E"/>
    <w:rsid w:val="00A31FD0"/>
    <w:rsid w:val="00A32A54"/>
    <w:rsid w:val="00A3355E"/>
    <w:rsid w:val="00A34CF9"/>
    <w:rsid w:val="00A361FA"/>
    <w:rsid w:val="00A36F11"/>
    <w:rsid w:val="00A370E9"/>
    <w:rsid w:val="00A41DF8"/>
    <w:rsid w:val="00A442FA"/>
    <w:rsid w:val="00A46360"/>
    <w:rsid w:val="00A46473"/>
    <w:rsid w:val="00A4709D"/>
    <w:rsid w:val="00A472B1"/>
    <w:rsid w:val="00A50455"/>
    <w:rsid w:val="00A5263D"/>
    <w:rsid w:val="00A55405"/>
    <w:rsid w:val="00A60C5C"/>
    <w:rsid w:val="00A6196C"/>
    <w:rsid w:val="00A63C9D"/>
    <w:rsid w:val="00A6441D"/>
    <w:rsid w:val="00A678B0"/>
    <w:rsid w:val="00A7017B"/>
    <w:rsid w:val="00A70A0E"/>
    <w:rsid w:val="00A72BF8"/>
    <w:rsid w:val="00A72FE3"/>
    <w:rsid w:val="00A73AA0"/>
    <w:rsid w:val="00A753C4"/>
    <w:rsid w:val="00A76415"/>
    <w:rsid w:val="00A826A1"/>
    <w:rsid w:val="00A8388A"/>
    <w:rsid w:val="00A85B39"/>
    <w:rsid w:val="00A8603F"/>
    <w:rsid w:val="00A864F4"/>
    <w:rsid w:val="00A86661"/>
    <w:rsid w:val="00A90725"/>
    <w:rsid w:val="00A90AA9"/>
    <w:rsid w:val="00A921F0"/>
    <w:rsid w:val="00A940D0"/>
    <w:rsid w:val="00A95D80"/>
    <w:rsid w:val="00A971CF"/>
    <w:rsid w:val="00A97671"/>
    <w:rsid w:val="00A97CA3"/>
    <w:rsid w:val="00AA0578"/>
    <w:rsid w:val="00AA16A0"/>
    <w:rsid w:val="00AA2571"/>
    <w:rsid w:val="00AA29F7"/>
    <w:rsid w:val="00AA3127"/>
    <w:rsid w:val="00AA338A"/>
    <w:rsid w:val="00AA37FC"/>
    <w:rsid w:val="00AA4C62"/>
    <w:rsid w:val="00AA5C60"/>
    <w:rsid w:val="00AA75A2"/>
    <w:rsid w:val="00AB0339"/>
    <w:rsid w:val="00AB09D6"/>
    <w:rsid w:val="00AB57DB"/>
    <w:rsid w:val="00AC1A70"/>
    <w:rsid w:val="00AC6AE2"/>
    <w:rsid w:val="00AD47A3"/>
    <w:rsid w:val="00AD796A"/>
    <w:rsid w:val="00AE0B08"/>
    <w:rsid w:val="00AE21B8"/>
    <w:rsid w:val="00AE4AD6"/>
    <w:rsid w:val="00AE51B8"/>
    <w:rsid w:val="00AE5A26"/>
    <w:rsid w:val="00AE6BC1"/>
    <w:rsid w:val="00AE7760"/>
    <w:rsid w:val="00AE7957"/>
    <w:rsid w:val="00AF02E8"/>
    <w:rsid w:val="00AF1486"/>
    <w:rsid w:val="00AF1DA4"/>
    <w:rsid w:val="00AF2576"/>
    <w:rsid w:val="00AF2C9A"/>
    <w:rsid w:val="00AF428D"/>
    <w:rsid w:val="00AF5817"/>
    <w:rsid w:val="00AF6349"/>
    <w:rsid w:val="00AF6457"/>
    <w:rsid w:val="00AF7327"/>
    <w:rsid w:val="00AF7484"/>
    <w:rsid w:val="00B00FB2"/>
    <w:rsid w:val="00B01B9B"/>
    <w:rsid w:val="00B0338C"/>
    <w:rsid w:val="00B03A53"/>
    <w:rsid w:val="00B07772"/>
    <w:rsid w:val="00B1092B"/>
    <w:rsid w:val="00B11B09"/>
    <w:rsid w:val="00B1405B"/>
    <w:rsid w:val="00B15B4D"/>
    <w:rsid w:val="00B15C67"/>
    <w:rsid w:val="00B165BB"/>
    <w:rsid w:val="00B20F82"/>
    <w:rsid w:val="00B2151C"/>
    <w:rsid w:val="00B22F54"/>
    <w:rsid w:val="00B24E60"/>
    <w:rsid w:val="00B26F91"/>
    <w:rsid w:val="00B31133"/>
    <w:rsid w:val="00B312FA"/>
    <w:rsid w:val="00B33C90"/>
    <w:rsid w:val="00B34A69"/>
    <w:rsid w:val="00B352D8"/>
    <w:rsid w:val="00B37E8B"/>
    <w:rsid w:val="00B41CC9"/>
    <w:rsid w:val="00B44784"/>
    <w:rsid w:val="00B44A24"/>
    <w:rsid w:val="00B44D28"/>
    <w:rsid w:val="00B45269"/>
    <w:rsid w:val="00B45A13"/>
    <w:rsid w:val="00B47467"/>
    <w:rsid w:val="00B4756C"/>
    <w:rsid w:val="00B5004D"/>
    <w:rsid w:val="00B508F7"/>
    <w:rsid w:val="00B51881"/>
    <w:rsid w:val="00B55CBB"/>
    <w:rsid w:val="00B56AAC"/>
    <w:rsid w:val="00B57E2F"/>
    <w:rsid w:val="00B60441"/>
    <w:rsid w:val="00B6093E"/>
    <w:rsid w:val="00B647A7"/>
    <w:rsid w:val="00B65616"/>
    <w:rsid w:val="00B70F7A"/>
    <w:rsid w:val="00B74D1F"/>
    <w:rsid w:val="00B75066"/>
    <w:rsid w:val="00B77F9B"/>
    <w:rsid w:val="00B807B1"/>
    <w:rsid w:val="00B8301D"/>
    <w:rsid w:val="00B90954"/>
    <w:rsid w:val="00B9181C"/>
    <w:rsid w:val="00B91E7A"/>
    <w:rsid w:val="00B922D9"/>
    <w:rsid w:val="00B935F6"/>
    <w:rsid w:val="00B93692"/>
    <w:rsid w:val="00B94DBE"/>
    <w:rsid w:val="00B9648E"/>
    <w:rsid w:val="00B96FF2"/>
    <w:rsid w:val="00B97499"/>
    <w:rsid w:val="00B97F77"/>
    <w:rsid w:val="00BA013B"/>
    <w:rsid w:val="00BA0AE9"/>
    <w:rsid w:val="00BA0E2F"/>
    <w:rsid w:val="00BA213D"/>
    <w:rsid w:val="00BA21BC"/>
    <w:rsid w:val="00BA234A"/>
    <w:rsid w:val="00BA2684"/>
    <w:rsid w:val="00BA2BC0"/>
    <w:rsid w:val="00BA2EC8"/>
    <w:rsid w:val="00BA420A"/>
    <w:rsid w:val="00BA4390"/>
    <w:rsid w:val="00BA4EFE"/>
    <w:rsid w:val="00BA51A3"/>
    <w:rsid w:val="00BA56C5"/>
    <w:rsid w:val="00BA575D"/>
    <w:rsid w:val="00BA7A61"/>
    <w:rsid w:val="00BB0D2E"/>
    <w:rsid w:val="00BB0E20"/>
    <w:rsid w:val="00BB19C5"/>
    <w:rsid w:val="00BC298C"/>
    <w:rsid w:val="00BC508D"/>
    <w:rsid w:val="00BC53B9"/>
    <w:rsid w:val="00BC5851"/>
    <w:rsid w:val="00BC727F"/>
    <w:rsid w:val="00BC7EC3"/>
    <w:rsid w:val="00BD2CF9"/>
    <w:rsid w:val="00BD3EEF"/>
    <w:rsid w:val="00BD4310"/>
    <w:rsid w:val="00BD619A"/>
    <w:rsid w:val="00BD7A00"/>
    <w:rsid w:val="00BD7F81"/>
    <w:rsid w:val="00BE0A8E"/>
    <w:rsid w:val="00BE1262"/>
    <w:rsid w:val="00BE25B9"/>
    <w:rsid w:val="00BE434A"/>
    <w:rsid w:val="00BE4EF7"/>
    <w:rsid w:val="00BE59E6"/>
    <w:rsid w:val="00BE5DCB"/>
    <w:rsid w:val="00BE76F6"/>
    <w:rsid w:val="00BF0A72"/>
    <w:rsid w:val="00BF2316"/>
    <w:rsid w:val="00BF4053"/>
    <w:rsid w:val="00BF42E5"/>
    <w:rsid w:val="00BF49A5"/>
    <w:rsid w:val="00BF49B2"/>
    <w:rsid w:val="00BF53EA"/>
    <w:rsid w:val="00BF61C7"/>
    <w:rsid w:val="00BF78E6"/>
    <w:rsid w:val="00BF7F20"/>
    <w:rsid w:val="00C03538"/>
    <w:rsid w:val="00C044DB"/>
    <w:rsid w:val="00C04921"/>
    <w:rsid w:val="00C0505C"/>
    <w:rsid w:val="00C05713"/>
    <w:rsid w:val="00C05DDF"/>
    <w:rsid w:val="00C06F93"/>
    <w:rsid w:val="00C075CF"/>
    <w:rsid w:val="00C148E4"/>
    <w:rsid w:val="00C14F41"/>
    <w:rsid w:val="00C14F47"/>
    <w:rsid w:val="00C16609"/>
    <w:rsid w:val="00C20349"/>
    <w:rsid w:val="00C203B9"/>
    <w:rsid w:val="00C2043E"/>
    <w:rsid w:val="00C20FA2"/>
    <w:rsid w:val="00C22D53"/>
    <w:rsid w:val="00C23042"/>
    <w:rsid w:val="00C238CD"/>
    <w:rsid w:val="00C23A99"/>
    <w:rsid w:val="00C24E96"/>
    <w:rsid w:val="00C25C54"/>
    <w:rsid w:val="00C266C6"/>
    <w:rsid w:val="00C26AC0"/>
    <w:rsid w:val="00C3003D"/>
    <w:rsid w:val="00C30451"/>
    <w:rsid w:val="00C308A5"/>
    <w:rsid w:val="00C32E8D"/>
    <w:rsid w:val="00C342FB"/>
    <w:rsid w:val="00C346DA"/>
    <w:rsid w:val="00C34CD8"/>
    <w:rsid w:val="00C35154"/>
    <w:rsid w:val="00C36167"/>
    <w:rsid w:val="00C36AD2"/>
    <w:rsid w:val="00C36C20"/>
    <w:rsid w:val="00C40200"/>
    <w:rsid w:val="00C40FEC"/>
    <w:rsid w:val="00C41537"/>
    <w:rsid w:val="00C42F88"/>
    <w:rsid w:val="00C42FE1"/>
    <w:rsid w:val="00C44157"/>
    <w:rsid w:val="00C46BE2"/>
    <w:rsid w:val="00C47280"/>
    <w:rsid w:val="00C54F07"/>
    <w:rsid w:val="00C55399"/>
    <w:rsid w:val="00C55440"/>
    <w:rsid w:val="00C55F68"/>
    <w:rsid w:val="00C56098"/>
    <w:rsid w:val="00C60252"/>
    <w:rsid w:val="00C60E09"/>
    <w:rsid w:val="00C61C0B"/>
    <w:rsid w:val="00C62FCE"/>
    <w:rsid w:val="00C64411"/>
    <w:rsid w:val="00C6484B"/>
    <w:rsid w:val="00C65381"/>
    <w:rsid w:val="00C71A31"/>
    <w:rsid w:val="00C7489E"/>
    <w:rsid w:val="00C75553"/>
    <w:rsid w:val="00C77FC2"/>
    <w:rsid w:val="00C80904"/>
    <w:rsid w:val="00C80E7A"/>
    <w:rsid w:val="00C81D7D"/>
    <w:rsid w:val="00C82DE8"/>
    <w:rsid w:val="00C83C86"/>
    <w:rsid w:val="00C8510E"/>
    <w:rsid w:val="00C861B5"/>
    <w:rsid w:val="00C87314"/>
    <w:rsid w:val="00C9154F"/>
    <w:rsid w:val="00C96236"/>
    <w:rsid w:val="00C9697E"/>
    <w:rsid w:val="00CA1D24"/>
    <w:rsid w:val="00CA3A61"/>
    <w:rsid w:val="00CB1206"/>
    <w:rsid w:val="00CB12B4"/>
    <w:rsid w:val="00CB749D"/>
    <w:rsid w:val="00CB78D2"/>
    <w:rsid w:val="00CC2028"/>
    <w:rsid w:val="00CC2067"/>
    <w:rsid w:val="00CC20A4"/>
    <w:rsid w:val="00CC2E2A"/>
    <w:rsid w:val="00CC3826"/>
    <w:rsid w:val="00CC451C"/>
    <w:rsid w:val="00CC4795"/>
    <w:rsid w:val="00CC5558"/>
    <w:rsid w:val="00CC7512"/>
    <w:rsid w:val="00CC7A00"/>
    <w:rsid w:val="00CD3362"/>
    <w:rsid w:val="00CD3B7B"/>
    <w:rsid w:val="00CD41DA"/>
    <w:rsid w:val="00CD54DE"/>
    <w:rsid w:val="00CD5AFE"/>
    <w:rsid w:val="00CE0AA1"/>
    <w:rsid w:val="00CE0BA8"/>
    <w:rsid w:val="00CE2036"/>
    <w:rsid w:val="00CE33C7"/>
    <w:rsid w:val="00CE38A7"/>
    <w:rsid w:val="00CE459F"/>
    <w:rsid w:val="00CE706A"/>
    <w:rsid w:val="00CF0093"/>
    <w:rsid w:val="00CF0F0F"/>
    <w:rsid w:val="00CF0FDA"/>
    <w:rsid w:val="00CF5A18"/>
    <w:rsid w:val="00CF6856"/>
    <w:rsid w:val="00CF719F"/>
    <w:rsid w:val="00CF79F1"/>
    <w:rsid w:val="00D00B51"/>
    <w:rsid w:val="00D0166C"/>
    <w:rsid w:val="00D02B56"/>
    <w:rsid w:val="00D0356C"/>
    <w:rsid w:val="00D04DE6"/>
    <w:rsid w:val="00D07707"/>
    <w:rsid w:val="00D11256"/>
    <w:rsid w:val="00D13309"/>
    <w:rsid w:val="00D13C0A"/>
    <w:rsid w:val="00D13DA9"/>
    <w:rsid w:val="00D15F5E"/>
    <w:rsid w:val="00D173E6"/>
    <w:rsid w:val="00D212E9"/>
    <w:rsid w:val="00D22B77"/>
    <w:rsid w:val="00D341C0"/>
    <w:rsid w:val="00D37531"/>
    <w:rsid w:val="00D42A19"/>
    <w:rsid w:val="00D43B90"/>
    <w:rsid w:val="00D479D7"/>
    <w:rsid w:val="00D5114F"/>
    <w:rsid w:val="00D5149A"/>
    <w:rsid w:val="00D52EB3"/>
    <w:rsid w:val="00D534C9"/>
    <w:rsid w:val="00D53B57"/>
    <w:rsid w:val="00D53D27"/>
    <w:rsid w:val="00D53E14"/>
    <w:rsid w:val="00D56319"/>
    <w:rsid w:val="00D61211"/>
    <w:rsid w:val="00D62279"/>
    <w:rsid w:val="00D62939"/>
    <w:rsid w:val="00D63A3A"/>
    <w:rsid w:val="00D648FA"/>
    <w:rsid w:val="00D65293"/>
    <w:rsid w:val="00D6602C"/>
    <w:rsid w:val="00D6724F"/>
    <w:rsid w:val="00D71329"/>
    <w:rsid w:val="00D73327"/>
    <w:rsid w:val="00D736B6"/>
    <w:rsid w:val="00D73A48"/>
    <w:rsid w:val="00D73B79"/>
    <w:rsid w:val="00D744EA"/>
    <w:rsid w:val="00D74DD0"/>
    <w:rsid w:val="00D74EE0"/>
    <w:rsid w:val="00D75198"/>
    <w:rsid w:val="00D756D8"/>
    <w:rsid w:val="00D76A79"/>
    <w:rsid w:val="00D772DB"/>
    <w:rsid w:val="00D77470"/>
    <w:rsid w:val="00D805D6"/>
    <w:rsid w:val="00D81EC7"/>
    <w:rsid w:val="00D824E7"/>
    <w:rsid w:val="00D82D55"/>
    <w:rsid w:val="00D84D99"/>
    <w:rsid w:val="00D8513B"/>
    <w:rsid w:val="00D86D24"/>
    <w:rsid w:val="00D900CB"/>
    <w:rsid w:val="00D9018C"/>
    <w:rsid w:val="00D90C7A"/>
    <w:rsid w:val="00D91499"/>
    <w:rsid w:val="00D941AC"/>
    <w:rsid w:val="00D94C3E"/>
    <w:rsid w:val="00D953E8"/>
    <w:rsid w:val="00D95A79"/>
    <w:rsid w:val="00D96C5E"/>
    <w:rsid w:val="00D9712C"/>
    <w:rsid w:val="00DA14E4"/>
    <w:rsid w:val="00DA1DDC"/>
    <w:rsid w:val="00DA3532"/>
    <w:rsid w:val="00DA6391"/>
    <w:rsid w:val="00DA661B"/>
    <w:rsid w:val="00DA7646"/>
    <w:rsid w:val="00DB1884"/>
    <w:rsid w:val="00DB2727"/>
    <w:rsid w:val="00DB3DD4"/>
    <w:rsid w:val="00DB4ED3"/>
    <w:rsid w:val="00DC01E8"/>
    <w:rsid w:val="00DC5292"/>
    <w:rsid w:val="00DC5FC3"/>
    <w:rsid w:val="00DD243B"/>
    <w:rsid w:val="00DD2BCD"/>
    <w:rsid w:val="00DD6A04"/>
    <w:rsid w:val="00DE54B2"/>
    <w:rsid w:val="00DE5871"/>
    <w:rsid w:val="00DE67EC"/>
    <w:rsid w:val="00DE74DF"/>
    <w:rsid w:val="00DE7674"/>
    <w:rsid w:val="00DE77E1"/>
    <w:rsid w:val="00DF2FE3"/>
    <w:rsid w:val="00DF6A98"/>
    <w:rsid w:val="00DF7013"/>
    <w:rsid w:val="00DF79D1"/>
    <w:rsid w:val="00E0034A"/>
    <w:rsid w:val="00E02831"/>
    <w:rsid w:val="00E036CA"/>
    <w:rsid w:val="00E05173"/>
    <w:rsid w:val="00E06B27"/>
    <w:rsid w:val="00E06ED1"/>
    <w:rsid w:val="00E07BA0"/>
    <w:rsid w:val="00E110DD"/>
    <w:rsid w:val="00E11FC1"/>
    <w:rsid w:val="00E136A2"/>
    <w:rsid w:val="00E13E3A"/>
    <w:rsid w:val="00E16381"/>
    <w:rsid w:val="00E206B1"/>
    <w:rsid w:val="00E21B49"/>
    <w:rsid w:val="00E22965"/>
    <w:rsid w:val="00E235A4"/>
    <w:rsid w:val="00E24D62"/>
    <w:rsid w:val="00E31552"/>
    <w:rsid w:val="00E349FB"/>
    <w:rsid w:val="00E4174A"/>
    <w:rsid w:val="00E4202F"/>
    <w:rsid w:val="00E420F1"/>
    <w:rsid w:val="00E4339F"/>
    <w:rsid w:val="00E43DF8"/>
    <w:rsid w:val="00E43F7B"/>
    <w:rsid w:val="00E4691C"/>
    <w:rsid w:val="00E51F1D"/>
    <w:rsid w:val="00E541C8"/>
    <w:rsid w:val="00E55125"/>
    <w:rsid w:val="00E56363"/>
    <w:rsid w:val="00E56F9F"/>
    <w:rsid w:val="00E57815"/>
    <w:rsid w:val="00E605ED"/>
    <w:rsid w:val="00E6077B"/>
    <w:rsid w:val="00E64368"/>
    <w:rsid w:val="00E66864"/>
    <w:rsid w:val="00E66DD9"/>
    <w:rsid w:val="00E70778"/>
    <w:rsid w:val="00E7372F"/>
    <w:rsid w:val="00E73C07"/>
    <w:rsid w:val="00E746B4"/>
    <w:rsid w:val="00E77315"/>
    <w:rsid w:val="00E80B65"/>
    <w:rsid w:val="00E8357F"/>
    <w:rsid w:val="00E840D7"/>
    <w:rsid w:val="00E848B8"/>
    <w:rsid w:val="00E84EC5"/>
    <w:rsid w:val="00E85EC6"/>
    <w:rsid w:val="00E86E85"/>
    <w:rsid w:val="00E91FC5"/>
    <w:rsid w:val="00E91FCD"/>
    <w:rsid w:val="00E94179"/>
    <w:rsid w:val="00E94ACE"/>
    <w:rsid w:val="00E9552E"/>
    <w:rsid w:val="00E97964"/>
    <w:rsid w:val="00EA1436"/>
    <w:rsid w:val="00EA147B"/>
    <w:rsid w:val="00EA555D"/>
    <w:rsid w:val="00EA60F0"/>
    <w:rsid w:val="00EB0831"/>
    <w:rsid w:val="00EB0D8B"/>
    <w:rsid w:val="00EB2DB5"/>
    <w:rsid w:val="00EB3170"/>
    <w:rsid w:val="00EB3436"/>
    <w:rsid w:val="00EB40BD"/>
    <w:rsid w:val="00EB62D1"/>
    <w:rsid w:val="00EB6976"/>
    <w:rsid w:val="00EB6C3A"/>
    <w:rsid w:val="00EB6EB2"/>
    <w:rsid w:val="00EB7F70"/>
    <w:rsid w:val="00EC0716"/>
    <w:rsid w:val="00EC1719"/>
    <w:rsid w:val="00EC2C0E"/>
    <w:rsid w:val="00EC3571"/>
    <w:rsid w:val="00EC37D9"/>
    <w:rsid w:val="00EC447C"/>
    <w:rsid w:val="00EC48F5"/>
    <w:rsid w:val="00EC5C19"/>
    <w:rsid w:val="00EC7E12"/>
    <w:rsid w:val="00ED0641"/>
    <w:rsid w:val="00ED3557"/>
    <w:rsid w:val="00ED56D7"/>
    <w:rsid w:val="00EE14AB"/>
    <w:rsid w:val="00EE15AE"/>
    <w:rsid w:val="00EE2A26"/>
    <w:rsid w:val="00EE4818"/>
    <w:rsid w:val="00EE638C"/>
    <w:rsid w:val="00EE7D73"/>
    <w:rsid w:val="00EE7DB3"/>
    <w:rsid w:val="00EF269B"/>
    <w:rsid w:val="00EF3925"/>
    <w:rsid w:val="00EF4EEC"/>
    <w:rsid w:val="00EF55E0"/>
    <w:rsid w:val="00EF6ED4"/>
    <w:rsid w:val="00EF701A"/>
    <w:rsid w:val="00EF767B"/>
    <w:rsid w:val="00F01C90"/>
    <w:rsid w:val="00F04D58"/>
    <w:rsid w:val="00F05E7D"/>
    <w:rsid w:val="00F05F03"/>
    <w:rsid w:val="00F06C78"/>
    <w:rsid w:val="00F06DEE"/>
    <w:rsid w:val="00F10626"/>
    <w:rsid w:val="00F1158A"/>
    <w:rsid w:val="00F128C5"/>
    <w:rsid w:val="00F1302B"/>
    <w:rsid w:val="00F14293"/>
    <w:rsid w:val="00F22749"/>
    <w:rsid w:val="00F227E0"/>
    <w:rsid w:val="00F23422"/>
    <w:rsid w:val="00F243D8"/>
    <w:rsid w:val="00F24DD7"/>
    <w:rsid w:val="00F25B55"/>
    <w:rsid w:val="00F26006"/>
    <w:rsid w:val="00F26955"/>
    <w:rsid w:val="00F27272"/>
    <w:rsid w:val="00F2741F"/>
    <w:rsid w:val="00F32F05"/>
    <w:rsid w:val="00F335C6"/>
    <w:rsid w:val="00F34D91"/>
    <w:rsid w:val="00F351B1"/>
    <w:rsid w:val="00F35671"/>
    <w:rsid w:val="00F35CC5"/>
    <w:rsid w:val="00F3759F"/>
    <w:rsid w:val="00F40A39"/>
    <w:rsid w:val="00F4233A"/>
    <w:rsid w:val="00F44504"/>
    <w:rsid w:val="00F465B8"/>
    <w:rsid w:val="00F46CD4"/>
    <w:rsid w:val="00F47A74"/>
    <w:rsid w:val="00F52F2C"/>
    <w:rsid w:val="00F53877"/>
    <w:rsid w:val="00F542A3"/>
    <w:rsid w:val="00F54C60"/>
    <w:rsid w:val="00F557CE"/>
    <w:rsid w:val="00F56FDB"/>
    <w:rsid w:val="00F600BB"/>
    <w:rsid w:val="00F60AAC"/>
    <w:rsid w:val="00F60E64"/>
    <w:rsid w:val="00F616B0"/>
    <w:rsid w:val="00F66CC6"/>
    <w:rsid w:val="00F7005B"/>
    <w:rsid w:val="00F707E1"/>
    <w:rsid w:val="00F72ED6"/>
    <w:rsid w:val="00F73E6E"/>
    <w:rsid w:val="00F74066"/>
    <w:rsid w:val="00F7422D"/>
    <w:rsid w:val="00F77649"/>
    <w:rsid w:val="00F77B17"/>
    <w:rsid w:val="00F830EE"/>
    <w:rsid w:val="00F8378F"/>
    <w:rsid w:val="00F8427C"/>
    <w:rsid w:val="00F84AAB"/>
    <w:rsid w:val="00F85C99"/>
    <w:rsid w:val="00F9092E"/>
    <w:rsid w:val="00F91CC7"/>
    <w:rsid w:val="00F922C8"/>
    <w:rsid w:val="00F923ED"/>
    <w:rsid w:val="00F93C05"/>
    <w:rsid w:val="00F945AC"/>
    <w:rsid w:val="00F95952"/>
    <w:rsid w:val="00FA106C"/>
    <w:rsid w:val="00FA2E9F"/>
    <w:rsid w:val="00FA47A5"/>
    <w:rsid w:val="00FA4EBB"/>
    <w:rsid w:val="00FA5064"/>
    <w:rsid w:val="00FA73D3"/>
    <w:rsid w:val="00FA74A7"/>
    <w:rsid w:val="00FA7CA6"/>
    <w:rsid w:val="00FA7EA9"/>
    <w:rsid w:val="00FB2EE2"/>
    <w:rsid w:val="00FB4E11"/>
    <w:rsid w:val="00FB5B60"/>
    <w:rsid w:val="00FB5F63"/>
    <w:rsid w:val="00FB64BF"/>
    <w:rsid w:val="00FB799A"/>
    <w:rsid w:val="00FC0DD7"/>
    <w:rsid w:val="00FC1304"/>
    <w:rsid w:val="00FC2DCC"/>
    <w:rsid w:val="00FC339F"/>
    <w:rsid w:val="00FC350F"/>
    <w:rsid w:val="00FC4E9B"/>
    <w:rsid w:val="00FC5223"/>
    <w:rsid w:val="00FC5B47"/>
    <w:rsid w:val="00FD3B8C"/>
    <w:rsid w:val="00FD4632"/>
    <w:rsid w:val="00FD5358"/>
    <w:rsid w:val="00FD6994"/>
    <w:rsid w:val="00FE0586"/>
    <w:rsid w:val="00FE269D"/>
    <w:rsid w:val="00FE2DBA"/>
    <w:rsid w:val="00FE3D63"/>
    <w:rsid w:val="00FE690F"/>
    <w:rsid w:val="00FE70DE"/>
    <w:rsid w:val="00FF1AF6"/>
    <w:rsid w:val="00FF2CB6"/>
    <w:rsid w:val="00FF461B"/>
    <w:rsid w:val="00FF5C61"/>
    <w:rsid w:val="00FF60EA"/>
    <w:rsid w:val="00FF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BA1CF6D"/>
  <w15:chartTrackingRefBased/>
  <w15:docId w15:val="{6868BF4F-B5D1-415D-837A-847725C1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A51A3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74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74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744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74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744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74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744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CB1206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EC447C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7A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02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2E6E"/>
  </w:style>
  <w:style w:type="paragraph" w:styleId="Fuzeile">
    <w:name w:val="footer"/>
    <w:basedOn w:val="Standard"/>
    <w:link w:val="FuzeileZchn"/>
    <w:uiPriority w:val="99"/>
    <w:unhideWhenUsed/>
    <w:rsid w:val="00702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2E6E"/>
  </w:style>
  <w:style w:type="character" w:customStyle="1" w:styleId="hgkelc">
    <w:name w:val="hgkelc"/>
    <w:basedOn w:val="Absatz-Standardschriftart"/>
    <w:rsid w:val="007F0EB9"/>
  </w:style>
  <w:style w:type="paragraph" w:styleId="berarbeitung">
    <w:name w:val="Revision"/>
    <w:hidden/>
    <w:uiPriority w:val="99"/>
    <w:semiHidden/>
    <w:rsid w:val="00F945AC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003A4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03A4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03A43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755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4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8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0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5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2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2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8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6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8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3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46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9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7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97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2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1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5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8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3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6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5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46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7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8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1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1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7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1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7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0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8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1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8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2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5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55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8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69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4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51968-5B0F-4064-B11D-EA123B304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8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Iskandar</dc:creator>
  <cp:keywords/>
  <dc:description/>
  <cp:lastModifiedBy>Moritz Platen</cp:lastModifiedBy>
  <cp:revision>158</cp:revision>
  <cp:lastPrinted>2024-02-15T13:36:00Z</cp:lastPrinted>
  <dcterms:created xsi:type="dcterms:W3CDTF">2024-09-13T09:20:00Z</dcterms:created>
  <dcterms:modified xsi:type="dcterms:W3CDTF">2024-11-27T07:26:00Z</dcterms:modified>
</cp:coreProperties>
</file>